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3FAB1" w14:textId="04435B4B" w:rsidR="006338CD" w:rsidRPr="00CD03D0" w:rsidRDefault="006338CD" w:rsidP="006338CD">
      <w:pPr>
        <w:pStyle w:val="Heading1"/>
        <w:rPr>
          <w:b/>
          <w:bCs/>
        </w:rPr>
      </w:pPr>
      <w:bookmarkStart w:id="0" w:name="_Toc140149039"/>
      <w:r w:rsidRPr="00CD03D0">
        <w:rPr>
          <w:b/>
          <w:bCs/>
        </w:rPr>
        <w:t>Additional file 4: Outcome and variable definitions</w:t>
      </w:r>
    </w:p>
    <w:p w14:paraId="6955AD7E" w14:textId="0962E3E3" w:rsidR="006338CD" w:rsidRPr="00CD03D0" w:rsidRDefault="006338CD" w:rsidP="006338CD">
      <w:pPr>
        <w:pStyle w:val="Heading1"/>
        <w:rPr>
          <w:b/>
          <w:bCs/>
        </w:rPr>
      </w:pPr>
      <w:r w:rsidRPr="00CD03D0">
        <w:rPr>
          <w:b/>
          <w:bCs/>
        </w:rPr>
        <w:t>Outcomes</w:t>
      </w:r>
      <w:bookmarkEnd w:id="0"/>
      <w:r w:rsidRPr="00CD03D0">
        <w:rPr>
          <w:b/>
          <w:bCs/>
        </w:rPr>
        <w:t xml:space="preserve"> definitions  </w:t>
      </w:r>
    </w:p>
    <w:p w14:paraId="16EDBC1A" w14:textId="77777777" w:rsidR="006338CD" w:rsidRDefault="006338CD" w:rsidP="006338C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5"/>
        <w:gridCol w:w="3714"/>
        <w:gridCol w:w="2637"/>
      </w:tblGrid>
      <w:tr w:rsidR="006338CD" w14:paraId="2E512956" w14:textId="77777777" w:rsidTr="006338CD">
        <w:tc>
          <w:tcPr>
            <w:tcW w:w="2665" w:type="dxa"/>
          </w:tcPr>
          <w:p w14:paraId="3955F88E" w14:textId="77777777" w:rsidR="006338CD" w:rsidRPr="002E1544" w:rsidRDefault="006338CD" w:rsidP="00507C34">
            <w:pPr>
              <w:jc w:val="center"/>
              <w:rPr>
                <w:b/>
                <w:bCs/>
              </w:rPr>
            </w:pPr>
            <w:r w:rsidRPr="002E1544">
              <w:rPr>
                <w:b/>
                <w:bCs/>
              </w:rPr>
              <w:t>Outcome</w:t>
            </w:r>
            <w:r>
              <w:rPr>
                <w:b/>
                <w:bCs/>
              </w:rPr>
              <w:t>s</w:t>
            </w:r>
          </w:p>
        </w:tc>
        <w:tc>
          <w:tcPr>
            <w:tcW w:w="3714" w:type="dxa"/>
          </w:tcPr>
          <w:p w14:paraId="322D2186" w14:textId="77777777" w:rsidR="006338CD" w:rsidRPr="002E1544" w:rsidRDefault="006338CD" w:rsidP="00507C34">
            <w:pPr>
              <w:jc w:val="center"/>
              <w:rPr>
                <w:b/>
                <w:bCs/>
              </w:rPr>
            </w:pPr>
            <w:r w:rsidRPr="002E1544">
              <w:rPr>
                <w:b/>
                <w:bCs/>
              </w:rPr>
              <w:t>Numerator</w:t>
            </w:r>
          </w:p>
        </w:tc>
        <w:tc>
          <w:tcPr>
            <w:tcW w:w="2637" w:type="dxa"/>
          </w:tcPr>
          <w:p w14:paraId="086BE587" w14:textId="77777777" w:rsidR="006338CD" w:rsidRPr="002E1544" w:rsidRDefault="006338CD" w:rsidP="00507C34">
            <w:pPr>
              <w:jc w:val="center"/>
              <w:rPr>
                <w:b/>
                <w:bCs/>
              </w:rPr>
            </w:pPr>
            <w:r w:rsidRPr="002E1544">
              <w:rPr>
                <w:b/>
                <w:bCs/>
              </w:rPr>
              <w:t>Denominator</w:t>
            </w:r>
          </w:p>
        </w:tc>
      </w:tr>
      <w:tr w:rsidR="006338CD" w14:paraId="3335BCBB" w14:textId="77777777" w:rsidTr="006338CD">
        <w:tc>
          <w:tcPr>
            <w:tcW w:w="2665" w:type="dxa"/>
          </w:tcPr>
          <w:p w14:paraId="7AAB920B" w14:textId="77777777" w:rsidR="006338CD" w:rsidRDefault="006338CD" w:rsidP="00507C34">
            <w:r>
              <w:t>Prevalence of multimorbidity</w:t>
            </w:r>
          </w:p>
          <w:p w14:paraId="230EACFB" w14:textId="2EEE7E5F" w:rsidR="006338CD" w:rsidRPr="002E1544" w:rsidRDefault="002D572C" w:rsidP="00507C34">
            <w:pPr>
              <w:rPr>
                <w:lang w:val="en-US"/>
              </w:rPr>
            </w:pPr>
            <w:r>
              <w:rPr>
                <w:lang w:val="en-US"/>
              </w:rPr>
              <w:t xml:space="preserve">The </w:t>
            </w:r>
            <w:r w:rsidR="00F31E81">
              <w:rPr>
                <w:lang w:val="en-US"/>
              </w:rPr>
              <w:t>exact</w:t>
            </w:r>
            <w:r w:rsidR="006338CD">
              <w:rPr>
                <w:lang w:val="en-US"/>
              </w:rPr>
              <w:t xml:space="preserve"> definition </w:t>
            </w:r>
            <w:r>
              <w:rPr>
                <w:lang w:val="en-US"/>
              </w:rPr>
              <w:t xml:space="preserve">is </w:t>
            </w:r>
            <w:r w:rsidR="006338CD">
              <w:rPr>
                <w:lang w:val="en-US"/>
              </w:rPr>
              <w:t xml:space="preserve">used for multimorbidity as </w:t>
            </w:r>
            <w:r>
              <w:rPr>
                <w:lang w:val="en-US"/>
              </w:rPr>
              <w:t xml:space="preserve">the </w:t>
            </w:r>
            <w:r w:rsidR="006338CD">
              <w:rPr>
                <w:lang w:val="en-US"/>
              </w:rPr>
              <w:t xml:space="preserve">exposure variable for PTB. </w:t>
            </w:r>
          </w:p>
        </w:tc>
        <w:tc>
          <w:tcPr>
            <w:tcW w:w="3714" w:type="dxa"/>
          </w:tcPr>
          <w:p w14:paraId="050ECBC4" w14:textId="7100AE5A" w:rsidR="006338CD" w:rsidRDefault="006338CD" w:rsidP="00507C34">
            <w:r>
              <w:t xml:space="preserve">Calculated at the estimated time of conception by the presence of 2 or more </w:t>
            </w:r>
            <w:r w:rsidR="002D572C">
              <w:t>conditions</w:t>
            </w:r>
            <w:r>
              <w:t xml:space="preserve"> from a predefined list of 79 conditions  determined by a combination of codes from the International Classification of Disease 10th version (ICD-10) available in the Scottish Morbidity Records (SMR01, SMR04, A&amp;E)  and the Prescribing Information System women who had been a resident in the area for at least </w:t>
            </w:r>
            <w:r w:rsidR="00F31E81">
              <w:t>one</w:t>
            </w:r>
            <w:r>
              <w:t xml:space="preserve"> year prior to the estimated conception date</w:t>
            </w:r>
          </w:p>
          <w:p w14:paraId="23ABC29F" w14:textId="176AA283" w:rsidR="006338CD" w:rsidRDefault="006338CD" w:rsidP="00507C34">
            <w:pPr>
              <w:rPr>
                <w:rFonts w:eastAsia="Times New Roman"/>
              </w:rPr>
            </w:pPr>
            <w:r>
              <w:t>F</w:t>
            </w:r>
            <w:r w:rsidRPr="4E76E801">
              <w:rPr>
                <w:rFonts w:eastAsia="Times New Roman"/>
              </w:rPr>
              <w:t xml:space="preserve">or those women </w:t>
            </w:r>
            <w:r>
              <w:rPr>
                <w:rFonts w:eastAsia="Times New Roman"/>
              </w:rPr>
              <w:t>with more than one pregnancy</w:t>
            </w:r>
            <w:r w:rsidRPr="4E76E801">
              <w:rPr>
                <w:rFonts w:eastAsia="Times New Roman"/>
              </w:rPr>
              <w:t xml:space="preserve"> in the period of interest</w:t>
            </w:r>
            <w:r>
              <w:rPr>
                <w:rFonts w:eastAsia="Times New Roman"/>
              </w:rPr>
              <w:t>,</w:t>
            </w:r>
            <w:r w:rsidRPr="4E76E801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one </w:t>
            </w:r>
            <w:r w:rsidRPr="4E76E801">
              <w:rPr>
                <w:rFonts w:eastAsia="Times New Roman"/>
              </w:rPr>
              <w:t>pregnancy was selected</w:t>
            </w:r>
            <w:r>
              <w:rPr>
                <w:rFonts w:eastAsia="Times New Roman"/>
              </w:rPr>
              <w:t xml:space="preserve"> at random to </w:t>
            </w:r>
            <w:r w:rsidR="00BB5B42">
              <w:rPr>
                <w:rFonts w:eastAsia="Times New Roman"/>
              </w:rPr>
              <w:t>establish</w:t>
            </w:r>
            <w:r>
              <w:rPr>
                <w:rFonts w:eastAsia="Times New Roman"/>
              </w:rPr>
              <w:t xml:space="preserve"> the prevalence of multimorbidity. However</w:t>
            </w:r>
            <w:r w:rsidR="00BB5B42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we re-calculated prior to each pregnancy for the outcome analysis where more than one pregnancy from each </w:t>
            </w:r>
            <w:r w:rsidR="00BB5B42">
              <w:rPr>
                <w:rFonts w:eastAsia="Times New Roman"/>
              </w:rPr>
              <w:t>woman</w:t>
            </w:r>
            <w:r>
              <w:rPr>
                <w:rFonts w:eastAsia="Times New Roman"/>
              </w:rPr>
              <w:t xml:space="preserve"> had been included</w:t>
            </w:r>
          </w:p>
          <w:p w14:paraId="0F560BE1" w14:textId="3A6A216F" w:rsidR="006338CD" w:rsidRDefault="006338CD" w:rsidP="00507C3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he definition of multimorbidity and details in the ICD 10 codes </w:t>
            </w:r>
            <w:r w:rsidR="003D19F8">
              <w:rPr>
                <w:rFonts w:eastAsia="Times New Roman"/>
              </w:rPr>
              <w:t>have</w:t>
            </w:r>
            <w:r>
              <w:rPr>
                <w:rFonts w:eastAsia="Times New Roman"/>
              </w:rPr>
              <w:t xml:space="preserve"> been previously published</w:t>
            </w:r>
          </w:p>
          <w:p w14:paraId="73128077" w14:textId="77777777" w:rsidR="006338CD" w:rsidRDefault="006338CD" w:rsidP="00507C34">
            <w:pPr>
              <w:rPr>
                <w:rFonts w:eastAsia="Times New Roman"/>
              </w:rPr>
            </w:pPr>
            <w:r w:rsidRPr="00227ADD">
              <w:rPr>
                <w:rFonts w:eastAsia="Times New Roman"/>
              </w:rPr>
              <w:t>doi.org/10.1186/s12884-022-04442-3</w:t>
            </w:r>
          </w:p>
          <w:p w14:paraId="27D74B3F" w14:textId="77777777" w:rsidR="006338CD" w:rsidRPr="00370340" w:rsidRDefault="006338CD" w:rsidP="00507C34">
            <w:pPr>
              <w:rPr>
                <w:rFonts w:cstheme="minorHAnsi"/>
              </w:rPr>
            </w:pPr>
            <w:r>
              <w:t xml:space="preserve"> and is available here </w:t>
            </w:r>
            <w:hyperlink r:id="rId5" w:history="1">
              <w:r w:rsidRPr="00D04AE7">
                <w:rPr>
                  <w:rStyle w:val="Hyperlink"/>
                  <w:rFonts w:cstheme="minorHAnsi"/>
                </w:rPr>
                <w:t>https://github.com/mumpredict/Read-codes-and-ICD-10-codes</w:t>
              </w:r>
            </w:hyperlink>
            <w:r w:rsidRPr="00370340">
              <w:rPr>
                <w:rFonts w:cstheme="minorHAnsi"/>
              </w:rPr>
              <w:t xml:space="preserve"> </w:t>
            </w:r>
          </w:p>
          <w:p w14:paraId="096E66AA" w14:textId="77777777" w:rsidR="006338CD" w:rsidRDefault="006338CD" w:rsidP="00507C34"/>
        </w:tc>
        <w:tc>
          <w:tcPr>
            <w:tcW w:w="2637" w:type="dxa"/>
          </w:tcPr>
          <w:p w14:paraId="6B6532C4" w14:textId="07F02C08" w:rsidR="006338CD" w:rsidRDefault="006338CD" w:rsidP="00507C34">
            <w:r>
              <w:t xml:space="preserve">Number of women having a recorded pregnancy in the </w:t>
            </w:r>
            <w:r w:rsidR="002D572C">
              <w:t>5-year</w:t>
            </w:r>
            <w:r>
              <w:t xml:space="preserve"> period.</w:t>
            </w:r>
          </w:p>
          <w:p w14:paraId="24596D16" w14:textId="220F41B5" w:rsidR="006338CD" w:rsidRDefault="006338CD" w:rsidP="00507C34">
            <w:r>
              <w:t>When a woman has more than one pregnancy episode in that time frame, one pregnancy was selected at random and considered the index pregnancy</w:t>
            </w:r>
            <w:r w:rsidR="002D572C">
              <w:t xml:space="preserve"> </w:t>
            </w:r>
            <w:r>
              <w:t xml:space="preserve">for the prevalence analysis. </w:t>
            </w:r>
          </w:p>
          <w:p w14:paraId="15BA9D6B" w14:textId="77777777" w:rsidR="006338CD" w:rsidRDefault="006338CD" w:rsidP="00507C34"/>
        </w:tc>
      </w:tr>
      <w:tr w:rsidR="006338CD" w14:paraId="789EF628" w14:textId="77777777" w:rsidTr="006338CD">
        <w:tc>
          <w:tcPr>
            <w:tcW w:w="2665" w:type="dxa"/>
          </w:tcPr>
          <w:p w14:paraId="2F9627E1" w14:textId="77777777" w:rsidR="006338CD" w:rsidRDefault="006338CD" w:rsidP="00507C34">
            <w:r>
              <w:t>Prevalence of complex multimorbidity</w:t>
            </w:r>
          </w:p>
        </w:tc>
        <w:tc>
          <w:tcPr>
            <w:tcW w:w="3714" w:type="dxa"/>
          </w:tcPr>
          <w:p w14:paraId="2E84A354" w14:textId="29FB3DD9" w:rsidR="006338CD" w:rsidRDefault="006338CD" w:rsidP="00507C34">
            <w:r>
              <w:t xml:space="preserve">Presence of 4 or more </w:t>
            </w:r>
            <w:r w:rsidR="005A3D56">
              <w:t>long-term</w:t>
            </w:r>
            <w:r>
              <w:t xml:space="preserve"> conditions using </w:t>
            </w:r>
            <w:r w:rsidR="005A3D56">
              <w:t xml:space="preserve">the </w:t>
            </w:r>
            <w:r>
              <w:t xml:space="preserve">same method as multimorbidity.  </w:t>
            </w:r>
          </w:p>
        </w:tc>
        <w:tc>
          <w:tcPr>
            <w:tcW w:w="2637" w:type="dxa"/>
          </w:tcPr>
          <w:p w14:paraId="317A9706" w14:textId="0930C805" w:rsidR="006338CD" w:rsidRDefault="006338CD" w:rsidP="00507C34">
            <w:r>
              <w:t xml:space="preserve">Number of women having a recorded pregnancy in the </w:t>
            </w:r>
            <w:r w:rsidR="005A3D56">
              <w:t>5-year</w:t>
            </w:r>
            <w:r>
              <w:t xml:space="preserve"> period. When a woman has more than one pregnancy episode in that time frame, one pregnancy was selected at random and considered the index pregnancy</w:t>
            </w:r>
            <w:r w:rsidR="005A3D56">
              <w:t xml:space="preserve"> </w:t>
            </w:r>
            <w:r>
              <w:t xml:space="preserve">for the prevalence analysis. </w:t>
            </w:r>
          </w:p>
          <w:p w14:paraId="47007BEC" w14:textId="77777777" w:rsidR="006338CD" w:rsidRDefault="006338CD" w:rsidP="00507C34"/>
        </w:tc>
      </w:tr>
      <w:tr w:rsidR="006338CD" w14:paraId="1E645C1E" w14:textId="77777777" w:rsidTr="006338CD">
        <w:tc>
          <w:tcPr>
            <w:tcW w:w="2665" w:type="dxa"/>
          </w:tcPr>
          <w:p w14:paraId="05564C2E" w14:textId="77777777" w:rsidR="006338CD" w:rsidRPr="002E1544" w:rsidRDefault="006338CD" w:rsidP="00507C34">
            <w:pPr>
              <w:rPr>
                <w:lang w:val="en-US"/>
              </w:rPr>
            </w:pPr>
            <w:r w:rsidRPr="002E1544">
              <w:rPr>
                <w:lang w:val="en-US"/>
              </w:rPr>
              <w:t xml:space="preserve">Preterm birth </w:t>
            </w:r>
          </w:p>
          <w:p w14:paraId="5AB526B3" w14:textId="77777777" w:rsidR="006338CD" w:rsidRPr="00D42BE3" w:rsidRDefault="006338CD" w:rsidP="00507C34"/>
        </w:tc>
        <w:tc>
          <w:tcPr>
            <w:tcW w:w="3714" w:type="dxa"/>
          </w:tcPr>
          <w:p w14:paraId="729A7E63" w14:textId="08B52BD6" w:rsidR="006338CD" w:rsidRPr="00033136" w:rsidRDefault="006338CD" w:rsidP="00507C34">
            <w:r>
              <w:t xml:space="preserve">All </w:t>
            </w:r>
            <w:r w:rsidR="00EC0BC4">
              <w:t>live births</w:t>
            </w:r>
            <w:r>
              <w:t xml:space="preserve"> with recorded</w:t>
            </w:r>
            <w:r w:rsidR="00EC0BC4">
              <w:t xml:space="preserve"> </w:t>
            </w:r>
            <w:r>
              <w:t>gestational age between  24 weeks and less than 37.</w:t>
            </w:r>
            <w:r w:rsidR="0088457F">
              <w:t xml:space="preserve"> The variable</w:t>
            </w:r>
            <w:r w:rsidR="00033136">
              <w:t>s</w:t>
            </w:r>
            <w:r w:rsidR="0088457F">
              <w:t xml:space="preserve"> </w:t>
            </w:r>
            <w:r w:rsidR="00033136" w:rsidRPr="004F1222">
              <w:rPr>
                <w:rFonts w:cstheme="minorHAnsi"/>
                <w:i/>
                <w:iCs/>
              </w:rPr>
              <w:lastRenderedPageBreak/>
              <w:t>Estimated Gestation</w:t>
            </w:r>
            <w:r w:rsidR="00033136">
              <w:rPr>
                <w:rFonts w:cstheme="minorHAnsi"/>
              </w:rPr>
              <w:t xml:space="preserve"> </w:t>
            </w:r>
            <w:r w:rsidR="00EC0BC4">
              <w:rPr>
                <w:rFonts w:cstheme="minorHAnsi"/>
              </w:rPr>
              <w:t xml:space="preserve">or </w:t>
            </w:r>
            <w:r w:rsidR="00EC0BC4" w:rsidRPr="004F1222">
              <w:rPr>
                <w:rFonts w:cstheme="minorHAnsi"/>
                <w:i/>
                <w:iCs/>
              </w:rPr>
              <w:t>Duration of Pregnancy</w:t>
            </w:r>
            <w:r w:rsidR="00EC0BC4">
              <w:rPr>
                <w:rFonts w:cstheme="minorHAnsi"/>
              </w:rPr>
              <w:t xml:space="preserve"> from SMR</w:t>
            </w:r>
            <w:r w:rsidR="005A3D56">
              <w:rPr>
                <w:rFonts w:cstheme="minorHAnsi"/>
              </w:rPr>
              <w:t>0</w:t>
            </w:r>
            <w:r w:rsidR="00EC0BC4">
              <w:rPr>
                <w:rFonts w:cstheme="minorHAnsi"/>
              </w:rPr>
              <w:t xml:space="preserve">2 were used to establish this (see variable definitions) </w:t>
            </w:r>
          </w:p>
        </w:tc>
        <w:tc>
          <w:tcPr>
            <w:tcW w:w="2637" w:type="dxa"/>
          </w:tcPr>
          <w:p w14:paraId="2BEF823E" w14:textId="7A96D8E6" w:rsidR="006338CD" w:rsidRDefault="006338CD" w:rsidP="00507C34">
            <w:r>
              <w:lastRenderedPageBreak/>
              <w:t xml:space="preserve">Births recorded as livebirth with </w:t>
            </w:r>
            <w:r w:rsidR="005A3D56">
              <w:t xml:space="preserve">a </w:t>
            </w:r>
            <w:r>
              <w:t xml:space="preserve">recorded </w:t>
            </w:r>
            <w:r>
              <w:lastRenderedPageBreak/>
              <w:t>gestational age of 24 weeks or more</w:t>
            </w:r>
          </w:p>
        </w:tc>
      </w:tr>
      <w:tr w:rsidR="006338CD" w14:paraId="3D83868E" w14:textId="77777777" w:rsidTr="006338CD">
        <w:tc>
          <w:tcPr>
            <w:tcW w:w="2665" w:type="dxa"/>
            <w:vAlign w:val="bottom"/>
          </w:tcPr>
          <w:p w14:paraId="0B2EAB57" w14:textId="77777777" w:rsidR="006338CD" w:rsidRPr="00D42BE3" w:rsidRDefault="006338CD" w:rsidP="00507C34">
            <w:r w:rsidRPr="00D42BE3">
              <w:lastRenderedPageBreak/>
              <w:t>Moderate preterm (32 to &lt;37 completed weeks of gestation)</w:t>
            </w:r>
          </w:p>
        </w:tc>
        <w:tc>
          <w:tcPr>
            <w:tcW w:w="3714" w:type="dxa"/>
          </w:tcPr>
          <w:p w14:paraId="186FE42D" w14:textId="257F963F" w:rsidR="006338CD" w:rsidRDefault="006338CD" w:rsidP="00507C34">
            <w:r>
              <w:t xml:space="preserve">All </w:t>
            </w:r>
            <w:r w:rsidR="00EA4521">
              <w:t>live births</w:t>
            </w:r>
            <w:r>
              <w:t xml:space="preserve"> with recorded gestational age between 32 weeks and less than 37.</w:t>
            </w:r>
          </w:p>
        </w:tc>
        <w:tc>
          <w:tcPr>
            <w:tcW w:w="2637" w:type="dxa"/>
          </w:tcPr>
          <w:p w14:paraId="17915556" w14:textId="281E5C26" w:rsidR="006338CD" w:rsidRDefault="006338CD" w:rsidP="00507C34">
            <w:r>
              <w:t xml:space="preserve">Births recorded as livebirth with </w:t>
            </w:r>
            <w:r w:rsidR="005A3D56">
              <w:t xml:space="preserve">a </w:t>
            </w:r>
            <w:r>
              <w:t>recorded gestational age of 24 weeks or more</w:t>
            </w:r>
          </w:p>
        </w:tc>
      </w:tr>
      <w:tr w:rsidR="006338CD" w14:paraId="713D86D9" w14:textId="77777777" w:rsidTr="006338CD">
        <w:tc>
          <w:tcPr>
            <w:tcW w:w="2665" w:type="dxa"/>
            <w:vAlign w:val="bottom"/>
          </w:tcPr>
          <w:p w14:paraId="79CDC5E8" w14:textId="77777777" w:rsidR="006338CD" w:rsidRPr="00D42BE3" w:rsidRDefault="006338CD" w:rsidP="00507C34">
            <w:r w:rsidRPr="00D42BE3">
              <w:t xml:space="preserve">Very preterm (28 to &lt;32 weeks completed weeks of gestation </w:t>
            </w:r>
          </w:p>
        </w:tc>
        <w:tc>
          <w:tcPr>
            <w:tcW w:w="3714" w:type="dxa"/>
          </w:tcPr>
          <w:p w14:paraId="662E4AB1" w14:textId="2B72A420" w:rsidR="006338CD" w:rsidRDefault="006338CD" w:rsidP="00507C34">
            <w:r>
              <w:t xml:space="preserve">All </w:t>
            </w:r>
            <w:r w:rsidR="00EA4521">
              <w:t>live births</w:t>
            </w:r>
            <w:r>
              <w:t xml:space="preserve"> with recorded or gestational age between 28 weeks and less than 32.</w:t>
            </w:r>
          </w:p>
        </w:tc>
        <w:tc>
          <w:tcPr>
            <w:tcW w:w="2637" w:type="dxa"/>
          </w:tcPr>
          <w:p w14:paraId="18F45A6B" w14:textId="5FD62539" w:rsidR="006338CD" w:rsidRDefault="006338CD" w:rsidP="00507C34">
            <w:r>
              <w:t xml:space="preserve">Births recorded as livebirth with </w:t>
            </w:r>
            <w:r w:rsidR="003D19F8">
              <w:t xml:space="preserve">a </w:t>
            </w:r>
            <w:r>
              <w:t>recorded gestational age of 24 weeks or more</w:t>
            </w:r>
          </w:p>
        </w:tc>
      </w:tr>
      <w:tr w:rsidR="006338CD" w14:paraId="003AB7EA" w14:textId="77777777" w:rsidTr="006338CD">
        <w:tc>
          <w:tcPr>
            <w:tcW w:w="2665" w:type="dxa"/>
            <w:vAlign w:val="bottom"/>
          </w:tcPr>
          <w:p w14:paraId="606B13B6" w14:textId="77777777" w:rsidR="006338CD" w:rsidRPr="00D42BE3" w:rsidRDefault="006338CD" w:rsidP="00507C34">
            <w:r w:rsidRPr="00D42BE3">
              <w:t>Extremely preterm (24 to &lt;28 weeks completed weeks of gestation)</w:t>
            </w:r>
          </w:p>
        </w:tc>
        <w:tc>
          <w:tcPr>
            <w:tcW w:w="3714" w:type="dxa"/>
          </w:tcPr>
          <w:p w14:paraId="06E02814" w14:textId="7AE078A3" w:rsidR="006338CD" w:rsidRDefault="006338CD" w:rsidP="00507C34">
            <w:r>
              <w:t xml:space="preserve">All </w:t>
            </w:r>
            <w:r w:rsidR="00EA4521">
              <w:t>live births</w:t>
            </w:r>
            <w:r>
              <w:t xml:space="preserve"> with recorded gestational age between 24 weeks and less than 28.</w:t>
            </w:r>
          </w:p>
        </w:tc>
        <w:tc>
          <w:tcPr>
            <w:tcW w:w="2637" w:type="dxa"/>
          </w:tcPr>
          <w:p w14:paraId="606E3D83" w14:textId="0006B63A" w:rsidR="006338CD" w:rsidRDefault="006338CD" w:rsidP="00507C34">
            <w:r>
              <w:t xml:space="preserve">Births recorded as livebirth with </w:t>
            </w:r>
            <w:r w:rsidR="005A3D56">
              <w:t xml:space="preserve">a </w:t>
            </w:r>
            <w:r>
              <w:t>recorded gestational age of 24 weeks or more</w:t>
            </w:r>
          </w:p>
        </w:tc>
      </w:tr>
      <w:tr w:rsidR="006338CD" w14:paraId="3A9F719D" w14:textId="77777777" w:rsidTr="006338CD">
        <w:tc>
          <w:tcPr>
            <w:tcW w:w="2665" w:type="dxa"/>
          </w:tcPr>
          <w:p w14:paraId="67AE4002" w14:textId="77777777" w:rsidR="006338CD" w:rsidRPr="00D42BE3" w:rsidRDefault="006338CD" w:rsidP="00507C34">
            <w:r w:rsidRPr="00D42BE3">
              <w:t>Stillbirth</w:t>
            </w:r>
          </w:p>
        </w:tc>
        <w:tc>
          <w:tcPr>
            <w:tcW w:w="3714" w:type="dxa"/>
          </w:tcPr>
          <w:p w14:paraId="22DA68D1" w14:textId="74AF1C03" w:rsidR="006338CD" w:rsidRDefault="006338CD" w:rsidP="00507C34">
            <w:r>
              <w:t xml:space="preserve">Births recorded as </w:t>
            </w:r>
            <w:r w:rsidR="005A3D56">
              <w:t>stillbirths</w:t>
            </w:r>
          </w:p>
        </w:tc>
        <w:tc>
          <w:tcPr>
            <w:tcW w:w="2637" w:type="dxa"/>
          </w:tcPr>
          <w:p w14:paraId="2FF3E4DB" w14:textId="77777777" w:rsidR="006338CD" w:rsidRDefault="006338CD" w:rsidP="00507C34">
            <w:r w:rsidRPr="00D42BE3">
              <w:t>All births with recorded birth outcome (all births in cohort)</w:t>
            </w:r>
          </w:p>
        </w:tc>
      </w:tr>
      <w:tr w:rsidR="006338CD" w14:paraId="78CB0D1B" w14:textId="77777777" w:rsidTr="006338CD">
        <w:tc>
          <w:tcPr>
            <w:tcW w:w="2665" w:type="dxa"/>
          </w:tcPr>
          <w:p w14:paraId="11D65587" w14:textId="77777777" w:rsidR="006338CD" w:rsidRDefault="006338CD" w:rsidP="00507C34">
            <w:r>
              <w:t xml:space="preserve">Neonatal deaths </w:t>
            </w:r>
          </w:p>
        </w:tc>
        <w:tc>
          <w:tcPr>
            <w:tcW w:w="3714" w:type="dxa"/>
          </w:tcPr>
          <w:p w14:paraId="669BC613" w14:textId="77777777" w:rsidR="006338CD" w:rsidRDefault="006338CD" w:rsidP="00507C34">
            <w:r>
              <w:t>Any recorded neonatal death, it will include</w:t>
            </w:r>
          </w:p>
          <w:p w14:paraId="010AC34A" w14:textId="77777777" w:rsidR="006338CD" w:rsidRDefault="006338CD" w:rsidP="006338CD">
            <w:pPr>
              <w:pStyle w:val="ListParagraph"/>
              <w:numPr>
                <w:ilvl w:val="0"/>
                <w:numId w:val="1"/>
              </w:numPr>
            </w:pPr>
            <w:r>
              <w:t>Livebirth dying within the first 6 days (early neonatal death).</w:t>
            </w:r>
          </w:p>
          <w:p w14:paraId="14F28F14" w14:textId="77777777" w:rsidR="006338CD" w:rsidRDefault="006338CD" w:rsidP="006338CD">
            <w:pPr>
              <w:pStyle w:val="ListParagraph"/>
              <w:numPr>
                <w:ilvl w:val="0"/>
                <w:numId w:val="1"/>
              </w:numPr>
            </w:pPr>
            <w:r>
              <w:t>Livebirth dying on or after the 7th completed day but before the 28th day (late neonatal death).</w:t>
            </w:r>
          </w:p>
          <w:p w14:paraId="3867B7A7" w14:textId="1491762B" w:rsidR="006338CD" w:rsidRDefault="006338CD" w:rsidP="006338CD">
            <w:pPr>
              <w:pStyle w:val="ListParagraph"/>
              <w:numPr>
                <w:ilvl w:val="0"/>
                <w:numId w:val="1"/>
              </w:numPr>
            </w:pPr>
            <w:r>
              <w:t>Livebirth dying on or after the 28th completed day but before the end of the first year of life (post-neonatal death).</w:t>
            </w:r>
          </w:p>
        </w:tc>
        <w:tc>
          <w:tcPr>
            <w:tcW w:w="2637" w:type="dxa"/>
          </w:tcPr>
          <w:p w14:paraId="7DFD4849" w14:textId="77777777" w:rsidR="006338CD" w:rsidRPr="001F2804" w:rsidRDefault="006338CD" w:rsidP="00507C34">
            <w:r w:rsidRPr="001F2804">
              <w:t>All live births</w:t>
            </w:r>
          </w:p>
        </w:tc>
      </w:tr>
      <w:tr w:rsidR="006338CD" w14:paraId="2B99F06E" w14:textId="77777777" w:rsidTr="006338CD">
        <w:tc>
          <w:tcPr>
            <w:tcW w:w="2665" w:type="dxa"/>
          </w:tcPr>
          <w:p w14:paraId="20C2B6ED" w14:textId="77777777" w:rsidR="006338CD" w:rsidRDefault="006338CD" w:rsidP="00507C34">
            <w:r>
              <w:t>Neonatal admission</w:t>
            </w:r>
          </w:p>
        </w:tc>
        <w:tc>
          <w:tcPr>
            <w:tcW w:w="3714" w:type="dxa"/>
          </w:tcPr>
          <w:p w14:paraId="68F06E26" w14:textId="6247C9CE" w:rsidR="006338CD" w:rsidRPr="002C743F" w:rsidRDefault="006338CD" w:rsidP="00507C34">
            <w:r w:rsidRPr="002C743F">
              <w:t>Any recorded neonatal admission</w:t>
            </w:r>
            <w:r w:rsidR="00AF49BD">
              <w:t>,</w:t>
            </w:r>
            <w:r w:rsidRPr="002C743F">
              <w:t xml:space="preserve"> regardless </w:t>
            </w:r>
            <w:r w:rsidR="00AF49BD">
              <w:t xml:space="preserve">of </w:t>
            </w:r>
            <w:r w:rsidRPr="002C743F">
              <w:t xml:space="preserve">the length. </w:t>
            </w:r>
          </w:p>
        </w:tc>
        <w:tc>
          <w:tcPr>
            <w:tcW w:w="2637" w:type="dxa"/>
          </w:tcPr>
          <w:p w14:paraId="6ABE8FA7" w14:textId="77777777" w:rsidR="006338CD" w:rsidRPr="002C743F" w:rsidRDefault="006338CD" w:rsidP="00507C34">
            <w:r w:rsidRPr="002C743F">
              <w:t>All live births</w:t>
            </w:r>
          </w:p>
        </w:tc>
      </w:tr>
      <w:tr w:rsidR="006338CD" w14:paraId="7CC80642" w14:textId="77777777" w:rsidTr="006338CD">
        <w:tc>
          <w:tcPr>
            <w:tcW w:w="2665" w:type="dxa"/>
          </w:tcPr>
          <w:p w14:paraId="4BA981FA" w14:textId="77777777" w:rsidR="006338CD" w:rsidRDefault="006338CD" w:rsidP="00507C34">
            <w:r>
              <w:t>Birth weight</w:t>
            </w:r>
          </w:p>
        </w:tc>
        <w:tc>
          <w:tcPr>
            <w:tcW w:w="3714" w:type="dxa"/>
          </w:tcPr>
          <w:p w14:paraId="40EC41BE" w14:textId="66CC213C" w:rsidR="006338CD" w:rsidRDefault="006338CD" w:rsidP="00507C34">
            <w:r>
              <w:t xml:space="preserve">As recorded </w:t>
            </w:r>
            <w:r w:rsidRPr="005544EA">
              <w:t>in grams</w:t>
            </w:r>
            <w:r>
              <w:t xml:space="preserve"> and categorise as </w:t>
            </w:r>
            <w:r w:rsidR="00AF49BD">
              <w:t>follows</w:t>
            </w:r>
            <w:r>
              <w:t>:</w:t>
            </w:r>
          </w:p>
        </w:tc>
        <w:tc>
          <w:tcPr>
            <w:tcW w:w="2637" w:type="dxa"/>
          </w:tcPr>
          <w:p w14:paraId="42A2DB68" w14:textId="77777777" w:rsidR="006338CD" w:rsidRDefault="006338CD" w:rsidP="00507C34"/>
        </w:tc>
      </w:tr>
      <w:tr w:rsidR="006338CD" w:rsidRPr="002C743F" w14:paraId="2682F74C" w14:textId="77777777" w:rsidTr="006338CD">
        <w:tc>
          <w:tcPr>
            <w:tcW w:w="2665" w:type="dxa"/>
            <w:vAlign w:val="bottom"/>
          </w:tcPr>
          <w:p w14:paraId="20A51E3F" w14:textId="77777777" w:rsidR="006338CD" w:rsidRPr="002C743F" w:rsidRDefault="006338CD" w:rsidP="00507C34">
            <w:pPr>
              <w:jc w:val="right"/>
            </w:pPr>
            <w:r w:rsidRPr="002C743F">
              <w:t xml:space="preserve">Normal </w:t>
            </w:r>
          </w:p>
        </w:tc>
        <w:tc>
          <w:tcPr>
            <w:tcW w:w="3714" w:type="dxa"/>
          </w:tcPr>
          <w:p w14:paraId="79860B8F" w14:textId="77777777" w:rsidR="006338CD" w:rsidRPr="002C743F" w:rsidRDefault="006338CD" w:rsidP="00507C34">
            <w:r w:rsidRPr="002C743F">
              <w:t>&gt;=2500  gr</w:t>
            </w:r>
          </w:p>
        </w:tc>
        <w:tc>
          <w:tcPr>
            <w:tcW w:w="2637" w:type="dxa"/>
          </w:tcPr>
          <w:p w14:paraId="26766164" w14:textId="77777777" w:rsidR="006338CD" w:rsidRPr="002C743F" w:rsidRDefault="006338CD" w:rsidP="00507C34">
            <w:r w:rsidRPr="002C743F">
              <w:t>All livebirths with known birthweight</w:t>
            </w:r>
          </w:p>
        </w:tc>
      </w:tr>
      <w:tr w:rsidR="006338CD" w:rsidRPr="002C743F" w14:paraId="2F344C8A" w14:textId="77777777" w:rsidTr="006338CD">
        <w:tc>
          <w:tcPr>
            <w:tcW w:w="2665" w:type="dxa"/>
            <w:vAlign w:val="bottom"/>
          </w:tcPr>
          <w:p w14:paraId="0955DA68" w14:textId="77777777" w:rsidR="006338CD" w:rsidRPr="002C743F" w:rsidRDefault="006338CD" w:rsidP="00507C34">
            <w:pPr>
              <w:jc w:val="right"/>
            </w:pPr>
            <w:r w:rsidRPr="002C743F">
              <w:t xml:space="preserve">Low Birth Weight </w:t>
            </w:r>
          </w:p>
        </w:tc>
        <w:tc>
          <w:tcPr>
            <w:tcW w:w="3714" w:type="dxa"/>
          </w:tcPr>
          <w:p w14:paraId="3DA8794F" w14:textId="77777777" w:rsidR="006338CD" w:rsidRPr="002C743F" w:rsidRDefault="006338CD" w:rsidP="00507C34">
            <w:r w:rsidRPr="002C743F">
              <w:t>1500 to 2499 gr</w:t>
            </w:r>
          </w:p>
        </w:tc>
        <w:tc>
          <w:tcPr>
            <w:tcW w:w="2637" w:type="dxa"/>
          </w:tcPr>
          <w:p w14:paraId="0342A804" w14:textId="77777777" w:rsidR="006338CD" w:rsidRPr="002C743F" w:rsidRDefault="006338CD" w:rsidP="00507C34">
            <w:r w:rsidRPr="002C743F">
              <w:t>All livebirths with known birthweight</w:t>
            </w:r>
          </w:p>
        </w:tc>
      </w:tr>
      <w:tr w:rsidR="006338CD" w:rsidRPr="002C743F" w14:paraId="750C2A1B" w14:textId="77777777" w:rsidTr="006338CD">
        <w:tc>
          <w:tcPr>
            <w:tcW w:w="2665" w:type="dxa"/>
            <w:vAlign w:val="bottom"/>
          </w:tcPr>
          <w:p w14:paraId="04690EA0" w14:textId="77777777" w:rsidR="006338CD" w:rsidRPr="002C743F" w:rsidRDefault="006338CD" w:rsidP="00507C34">
            <w:pPr>
              <w:jc w:val="right"/>
            </w:pPr>
            <w:r w:rsidRPr="002C743F">
              <w:t xml:space="preserve">Very Low Birth Weight </w:t>
            </w:r>
          </w:p>
        </w:tc>
        <w:tc>
          <w:tcPr>
            <w:tcW w:w="3714" w:type="dxa"/>
          </w:tcPr>
          <w:p w14:paraId="4D62B4FD" w14:textId="77777777" w:rsidR="006338CD" w:rsidRPr="002C743F" w:rsidRDefault="006338CD" w:rsidP="00507C34">
            <w:r w:rsidRPr="002C743F">
              <w:t>1000 to 1499 gr</w:t>
            </w:r>
          </w:p>
        </w:tc>
        <w:tc>
          <w:tcPr>
            <w:tcW w:w="2637" w:type="dxa"/>
          </w:tcPr>
          <w:p w14:paraId="5EC635D6" w14:textId="77777777" w:rsidR="006338CD" w:rsidRPr="002C743F" w:rsidRDefault="006338CD" w:rsidP="00507C34">
            <w:r w:rsidRPr="002C743F">
              <w:t>All livebirths with known birthweight</w:t>
            </w:r>
          </w:p>
        </w:tc>
      </w:tr>
      <w:tr w:rsidR="006338CD" w:rsidRPr="002C743F" w14:paraId="7DE22DEC" w14:textId="77777777" w:rsidTr="006338CD">
        <w:trPr>
          <w:trHeight w:val="70"/>
        </w:trPr>
        <w:tc>
          <w:tcPr>
            <w:tcW w:w="2665" w:type="dxa"/>
            <w:vAlign w:val="bottom"/>
          </w:tcPr>
          <w:p w14:paraId="6EB84611" w14:textId="77777777" w:rsidR="006338CD" w:rsidRPr="002C743F" w:rsidRDefault="006338CD" w:rsidP="00507C34">
            <w:pPr>
              <w:jc w:val="right"/>
            </w:pPr>
            <w:r w:rsidRPr="002C743F">
              <w:t xml:space="preserve">Extremely Low Birth Weight </w:t>
            </w:r>
          </w:p>
        </w:tc>
        <w:tc>
          <w:tcPr>
            <w:tcW w:w="3714" w:type="dxa"/>
          </w:tcPr>
          <w:p w14:paraId="2E64E88C" w14:textId="77777777" w:rsidR="006338CD" w:rsidRPr="002C743F" w:rsidRDefault="006338CD" w:rsidP="00507C34">
            <w:r w:rsidRPr="002C743F">
              <w:t>&lt;1000gr</w:t>
            </w:r>
          </w:p>
        </w:tc>
        <w:tc>
          <w:tcPr>
            <w:tcW w:w="2637" w:type="dxa"/>
          </w:tcPr>
          <w:p w14:paraId="703A0BC3" w14:textId="77777777" w:rsidR="006338CD" w:rsidRPr="002C743F" w:rsidRDefault="006338CD" w:rsidP="00507C34">
            <w:r w:rsidRPr="002C743F">
              <w:t>All livebirths with known birthweight</w:t>
            </w:r>
          </w:p>
        </w:tc>
      </w:tr>
    </w:tbl>
    <w:p w14:paraId="40CAF319" w14:textId="77777777" w:rsidR="006338CD" w:rsidRPr="00FE1F73" w:rsidRDefault="006338CD" w:rsidP="006338CD"/>
    <w:p w14:paraId="27C5349D" w14:textId="7B183465" w:rsidR="006338CD" w:rsidRPr="00CD03D0" w:rsidRDefault="006338CD" w:rsidP="006338CD">
      <w:pPr>
        <w:pStyle w:val="Heading1"/>
        <w:rPr>
          <w:b/>
          <w:bCs/>
        </w:rPr>
      </w:pPr>
      <w:bookmarkStart w:id="1" w:name="_Toc140149040"/>
      <w:r w:rsidRPr="00CD03D0">
        <w:rPr>
          <w:b/>
          <w:bCs/>
        </w:rPr>
        <w:t>Variable definition</w:t>
      </w:r>
      <w:bookmarkEnd w:id="1"/>
    </w:p>
    <w:p w14:paraId="53803C7B" w14:textId="6BCA4328" w:rsidR="006338CD" w:rsidRDefault="006338CD" w:rsidP="006338CD">
      <w:r w:rsidRPr="00F94FCF">
        <w:t xml:space="preserve">Variable definitions in </w:t>
      </w:r>
      <w:r>
        <w:t>our</w:t>
      </w:r>
      <w:r w:rsidRPr="00F94FCF">
        <w:t xml:space="preserve"> study are based on the available information in the SMR02- Maternity Inpatient and Day Case dataset, and we present them without making any changes to the original definitions or the names used for the variables </w:t>
      </w:r>
      <w:r>
        <w:t xml:space="preserve">please see </w:t>
      </w:r>
      <w:hyperlink r:id="rId6" w:history="1">
        <w:r w:rsidR="009C7026" w:rsidRPr="005356A9">
          <w:rPr>
            <w:rStyle w:val="Hyperlink"/>
          </w:rPr>
          <w:t>https://www.ndc.scot.nhs.uk/Data-Dictionary/SMR-Datasets/SMR02-Maternity-Inpatient-and-Day-Case/</w:t>
        </w:r>
      </w:hyperlink>
    </w:p>
    <w:p w14:paraId="4C90E2A9" w14:textId="77777777" w:rsidR="009C7026" w:rsidRPr="00F94FCF" w:rsidRDefault="009C7026" w:rsidP="006338CD"/>
    <w:tbl>
      <w:tblPr>
        <w:tblStyle w:val="TableGrid"/>
        <w:tblpPr w:leftFromText="180" w:rightFromText="180" w:vertAnchor="text" w:tblpY="1"/>
        <w:tblOverlap w:val="never"/>
        <w:tblW w:w="9776" w:type="dxa"/>
        <w:tblLook w:val="04A0" w:firstRow="1" w:lastRow="0" w:firstColumn="1" w:lastColumn="0" w:noHBand="0" w:noVBand="1"/>
      </w:tblPr>
      <w:tblGrid>
        <w:gridCol w:w="2031"/>
        <w:gridCol w:w="2122"/>
        <w:gridCol w:w="5623"/>
      </w:tblGrid>
      <w:tr w:rsidR="006338CD" w:rsidRPr="002F53B1" w14:paraId="0D67501F" w14:textId="77777777" w:rsidTr="00507C34">
        <w:tc>
          <w:tcPr>
            <w:tcW w:w="2031" w:type="dxa"/>
          </w:tcPr>
          <w:p w14:paraId="799D2587" w14:textId="77777777" w:rsidR="006338CD" w:rsidRPr="002F53B1" w:rsidRDefault="006338CD" w:rsidP="00507C34">
            <w:pPr>
              <w:jc w:val="center"/>
              <w:rPr>
                <w:rFonts w:cstheme="minorHAnsi"/>
                <w:b/>
                <w:bCs/>
              </w:rPr>
            </w:pPr>
            <w:r w:rsidRPr="002F53B1">
              <w:rPr>
                <w:rFonts w:cstheme="minorHAnsi"/>
                <w:b/>
                <w:bCs/>
              </w:rPr>
              <w:lastRenderedPageBreak/>
              <w:t>Variable</w:t>
            </w:r>
          </w:p>
        </w:tc>
        <w:tc>
          <w:tcPr>
            <w:tcW w:w="2122" w:type="dxa"/>
          </w:tcPr>
          <w:p w14:paraId="1CB5ACFF" w14:textId="77777777" w:rsidR="006338CD" w:rsidRPr="002F53B1" w:rsidRDefault="006338CD" w:rsidP="00507C34">
            <w:pPr>
              <w:jc w:val="center"/>
              <w:rPr>
                <w:rFonts w:cstheme="minorHAnsi"/>
                <w:b/>
                <w:bCs/>
              </w:rPr>
            </w:pPr>
            <w:r w:rsidRPr="002F53B1">
              <w:rPr>
                <w:rFonts w:cstheme="minorHAnsi"/>
                <w:b/>
                <w:bCs/>
              </w:rPr>
              <w:t>Data source</w:t>
            </w:r>
          </w:p>
        </w:tc>
        <w:tc>
          <w:tcPr>
            <w:tcW w:w="5623" w:type="dxa"/>
          </w:tcPr>
          <w:p w14:paraId="00BA7D58" w14:textId="77777777" w:rsidR="006338CD" w:rsidRPr="002F53B1" w:rsidRDefault="006338CD" w:rsidP="00507C34">
            <w:pPr>
              <w:jc w:val="center"/>
              <w:rPr>
                <w:rFonts w:cstheme="minorHAnsi"/>
                <w:b/>
                <w:bCs/>
              </w:rPr>
            </w:pPr>
            <w:r w:rsidRPr="002F53B1">
              <w:rPr>
                <w:rFonts w:cstheme="minorHAnsi"/>
                <w:b/>
                <w:bCs/>
              </w:rPr>
              <w:t xml:space="preserve">Variable Data Source Detail </w:t>
            </w:r>
          </w:p>
        </w:tc>
      </w:tr>
      <w:tr w:rsidR="006338CD" w:rsidRPr="002F53B1" w14:paraId="7CABDD21" w14:textId="77777777" w:rsidTr="00507C34">
        <w:tc>
          <w:tcPr>
            <w:tcW w:w="2031" w:type="dxa"/>
            <w:vAlign w:val="bottom"/>
          </w:tcPr>
          <w:p w14:paraId="4F795CC0" w14:textId="77777777" w:rsidR="006338CD" w:rsidRPr="002F53B1" w:rsidRDefault="006338CD" w:rsidP="00507C34">
            <w:pPr>
              <w:rPr>
                <w:rFonts w:cstheme="minorHAnsi"/>
              </w:rPr>
            </w:pPr>
            <w:r w:rsidRPr="002F53B1">
              <w:rPr>
                <w:rFonts w:cstheme="minorHAnsi"/>
                <w:b/>
                <w:bCs/>
              </w:rPr>
              <w:t>Age at conception (years)</w:t>
            </w:r>
          </w:p>
        </w:tc>
        <w:tc>
          <w:tcPr>
            <w:tcW w:w="2122" w:type="dxa"/>
          </w:tcPr>
          <w:p w14:paraId="7DE80C86" w14:textId="77777777" w:rsidR="006338CD" w:rsidRPr="002F53B1" w:rsidRDefault="006338CD" w:rsidP="00507C34">
            <w:pPr>
              <w:rPr>
                <w:rFonts w:cstheme="minorHAnsi"/>
              </w:rPr>
            </w:pPr>
            <w:r w:rsidRPr="002F53B1">
              <w:rPr>
                <w:rFonts w:cstheme="minorHAnsi"/>
              </w:rPr>
              <w:t>SMR02</w:t>
            </w:r>
          </w:p>
        </w:tc>
        <w:tc>
          <w:tcPr>
            <w:tcW w:w="5623" w:type="dxa"/>
          </w:tcPr>
          <w:p w14:paraId="4A355FDF" w14:textId="77777777" w:rsidR="006338CD" w:rsidRPr="002F53B1" w:rsidRDefault="006338CD" w:rsidP="00507C3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corded in completed years </w:t>
            </w:r>
          </w:p>
        </w:tc>
      </w:tr>
      <w:tr w:rsidR="006338CD" w:rsidRPr="002F53B1" w14:paraId="1536EE41" w14:textId="77777777" w:rsidTr="00507C34">
        <w:tc>
          <w:tcPr>
            <w:tcW w:w="2031" w:type="dxa"/>
            <w:vAlign w:val="bottom"/>
          </w:tcPr>
          <w:p w14:paraId="684F2323" w14:textId="77777777" w:rsidR="006338CD" w:rsidRPr="002F53B1" w:rsidRDefault="006338CD" w:rsidP="00507C34">
            <w:pPr>
              <w:rPr>
                <w:rFonts w:cstheme="minorHAnsi"/>
              </w:rPr>
            </w:pPr>
            <w:r w:rsidRPr="002F53B1">
              <w:rPr>
                <w:rFonts w:eastAsia="Calibri" w:cstheme="minorHAnsi"/>
                <w:b/>
                <w:bCs/>
                <w:color w:val="000000" w:themeColor="text1"/>
              </w:rPr>
              <w:t>Previous live birth</w:t>
            </w:r>
          </w:p>
        </w:tc>
        <w:tc>
          <w:tcPr>
            <w:tcW w:w="2122" w:type="dxa"/>
          </w:tcPr>
          <w:p w14:paraId="3F03E223" w14:textId="77777777" w:rsidR="006338CD" w:rsidRPr="002F53B1" w:rsidRDefault="006338CD" w:rsidP="00507C34">
            <w:pPr>
              <w:rPr>
                <w:rFonts w:cstheme="minorHAnsi"/>
              </w:rPr>
            </w:pPr>
            <w:r w:rsidRPr="002F53B1">
              <w:rPr>
                <w:rFonts w:cstheme="minorHAnsi"/>
              </w:rPr>
              <w:t>SMR02</w:t>
            </w:r>
          </w:p>
        </w:tc>
        <w:tc>
          <w:tcPr>
            <w:tcW w:w="5623" w:type="dxa"/>
          </w:tcPr>
          <w:p w14:paraId="13072C30" w14:textId="3E589206" w:rsidR="006338CD" w:rsidRPr="002F53B1" w:rsidRDefault="006338CD" w:rsidP="00507C34">
            <w:pPr>
              <w:rPr>
                <w:rFonts w:cstheme="minorHAnsi"/>
              </w:rPr>
            </w:pPr>
            <w:r w:rsidRPr="002F53B1">
              <w:rPr>
                <w:rFonts w:cstheme="minorHAnsi"/>
              </w:rPr>
              <w:t>Number of previous live births prior to the current one</w:t>
            </w:r>
          </w:p>
        </w:tc>
      </w:tr>
      <w:tr w:rsidR="006338CD" w:rsidRPr="002F53B1" w14:paraId="24B8B34A" w14:textId="77777777" w:rsidTr="00507C34">
        <w:tc>
          <w:tcPr>
            <w:tcW w:w="2031" w:type="dxa"/>
          </w:tcPr>
          <w:p w14:paraId="775EEBA8" w14:textId="77777777" w:rsidR="006338CD" w:rsidRPr="002F53B1" w:rsidRDefault="006338CD" w:rsidP="00507C34">
            <w:pPr>
              <w:rPr>
                <w:rFonts w:cstheme="minorHAnsi"/>
              </w:rPr>
            </w:pPr>
            <w:r w:rsidRPr="002F53B1">
              <w:rPr>
                <w:rFonts w:eastAsia="Calibri" w:cstheme="minorHAnsi"/>
                <w:b/>
                <w:bCs/>
                <w:color w:val="000000" w:themeColor="text1"/>
              </w:rPr>
              <w:t xml:space="preserve">Previous pregnancies  </w:t>
            </w:r>
          </w:p>
        </w:tc>
        <w:tc>
          <w:tcPr>
            <w:tcW w:w="2122" w:type="dxa"/>
          </w:tcPr>
          <w:p w14:paraId="0F838724" w14:textId="77777777" w:rsidR="006338CD" w:rsidRPr="002F53B1" w:rsidRDefault="006338CD" w:rsidP="00507C34">
            <w:pPr>
              <w:rPr>
                <w:rFonts w:cstheme="minorHAnsi"/>
              </w:rPr>
            </w:pPr>
            <w:r w:rsidRPr="002F53B1">
              <w:rPr>
                <w:rFonts w:cstheme="minorHAnsi"/>
              </w:rPr>
              <w:t>SMR02</w:t>
            </w:r>
          </w:p>
        </w:tc>
        <w:tc>
          <w:tcPr>
            <w:tcW w:w="5623" w:type="dxa"/>
          </w:tcPr>
          <w:p w14:paraId="43E43456" w14:textId="3D31C6E3" w:rsidR="006338CD" w:rsidRPr="002F53B1" w:rsidRDefault="006338CD" w:rsidP="00507C34">
            <w:pPr>
              <w:rPr>
                <w:rFonts w:cstheme="minorHAnsi"/>
              </w:rPr>
            </w:pPr>
            <w:r w:rsidRPr="002F53B1">
              <w:rPr>
                <w:rFonts w:cstheme="minorHAnsi"/>
              </w:rPr>
              <w:t>The total number of pregnancies experienced by the woman prior to the current one</w:t>
            </w:r>
            <w:r w:rsidR="002D572C">
              <w:rPr>
                <w:rFonts w:cstheme="minorHAnsi"/>
              </w:rPr>
              <w:t>,</w:t>
            </w:r>
            <w:r w:rsidRPr="002F53B1">
              <w:rPr>
                <w:rFonts w:cstheme="minorHAnsi"/>
              </w:rPr>
              <w:t xml:space="preserve"> including ectopic pregnancy and pregnancies ending in therapeutic or spontaneous abortion</w:t>
            </w:r>
          </w:p>
        </w:tc>
      </w:tr>
      <w:tr w:rsidR="006338CD" w:rsidRPr="00370340" w14:paraId="7CEC03B5" w14:textId="77777777" w:rsidTr="00507C34">
        <w:tc>
          <w:tcPr>
            <w:tcW w:w="2031" w:type="dxa"/>
          </w:tcPr>
          <w:p w14:paraId="5CC2F4E0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eastAsia="Calibri" w:cstheme="minorHAnsi"/>
                <w:b/>
                <w:bCs/>
                <w:color w:val="000000" w:themeColor="text1"/>
              </w:rPr>
              <w:t xml:space="preserve">Ethnicity  </w:t>
            </w:r>
          </w:p>
        </w:tc>
        <w:tc>
          <w:tcPr>
            <w:tcW w:w="2122" w:type="dxa"/>
          </w:tcPr>
          <w:p w14:paraId="3E390ACB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cstheme="minorHAnsi"/>
              </w:rPr>
              <w:t>SMR02</w:t>
            </w:r>
          </w:p>
        </w:tc>
        <w:tc>
          <w:tcPr>
            <w:tcW w:w="5623" w:type="dxa"/>
          </w:tcPr>
          <w:p w14:paraId="2D5FEA49" w14:textId="77777777" w:rsidR="006338CD" w:rsidRPr="00370340" w:rsidRDefault="006338CD" w:rsidP="00507C34">
            <w:pPr>
              <w:pStyle w:val="EndnoteText"/>
              <w:rPr>
                <w:rFonts w:cstheme="minorHAnsi"/>
              </w:rPr>
            </w:pPr>
            <w:r w:rsidRPr="00370340">
              <w:rPr>
                <w:rFonts w:cstheme="minorHAnsi"/>
              </w:rPr>
              <w:t xml:space="preserve">Grouped into White, Asian, Black, Mixed and Other according to </w:t>
            </w:r>
            <w:hyperlink r:id="rId7" w:history="1">
              <w:r w:rsidRPr="00370340">
                <w:rPr>
                  <w:rStyle w:val="Hyperlink"/>
                  <w:rFonts w:cstheme="minorHAnsi"/>
                </w:rPr>
                <w:t>https://www.ndc.scot.nhs.uk/Dictionary-A-Z/Definitions/index.asp?Search=E&amp;ID=243&amp;Title=Ethnic%20Group</w:t>
              </w:r>
            </w:hyperlink>
          </w:p>
          <w:p w14:paraId="53ABB282" w14:textId="77777777" w:rsidR="006338CD" w:rsidRPr="00370340" w:rsidRDefault="006338CD" w:rsidP="00507C34">
            <w:pPr>
              <w:rPr>
                <w:rFonts w:cstheme="minorHAnsi"/>
              </w:rPr>
            </w:pPr>
          </w:p>
        </w:tc>
      </w:tr>
      <w:tr w:rsidR="006338CD" w:rsidRPr="00370340" w14:paraId="2E338B9B" w14:textId="77777777" w:rsidTr="00507C34">
        <w:tc>
          <w:tcPr>
            <w:tcW w:w="2031" w:type="dxa"/>
          </w:tcPr>
          <w:p w14:paraId="055738D5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eastAsia="Calibri" w:cstheme="minorHAnsi"/>
                <w:b/>
                <w:bCs/>
                <w:color w:val="000000" w:themeColor="text1"/>
              </w:rPr>
              <w:t>Deprivation (SIMD)</w:t>
            </w:r>
          </w:p>
        </w:tc>
        <w:tc>
          <w:tcPr>
            <w:tcW w:w="2122" w:type="dxa"/>
          </w:tcPr>
          <w:p w14:paraId="7E2C0370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cstheme="minorHAnsi"/>
              </w:rPr>
              <w:t>SMR02</w:t>
            </w:r>
          </w:p>
        </w:tc>
        <w:tc>
          <w:tcPr>
            <w:tcW w:w="5623" w:type="dxa"/>
          </w:tcPr>
          <w:p w14:paraId="798CEB80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cstheme="minorHAnsi"/>
              </w:rPr>
              <w:t>Scottish Index of Multiple Deprivation (SIMD) combines seven different domains (aspects) of deprivation: income; employment; health; education, skills and training; geographic access to services; crime; and housing. Separated into quintiles</w:t>
            </w:r>
          </w:p>
        </w:tc>
      </w:tr>
      <w:tr w:rsidR="006338CD" w:rsidRPr="00370340" w14:paraId="50A32C85" w14:textId="77777777" w:rsidTr="00507C34">
        <w:tc>
          <w:tcPr>
            <w:tcW w:w="2031" w:type="dxa"/>
          </w:tcPr>
          <w:p w14:paraId="0A7F87C3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eastAsia="Calibri" w:cstheme="minorHAnsi"/>
                <w:b/>
                <w:bCs/>
              </w:rPr>
              <w:t>BMI , kg/m</w:t>
            </w:r>
            <w:r w:rsidRPr="00370340">
              <w:rPr>
                <w:rFonts w:eastAsia="Calibri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2122" w:type="dxa"/>
          </w:tcPr>
          <w:p w14:paraId="5987FE22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cstheme="minorHAnsi"/>
              </w:rPr>
              <w:t>SMR02</w:t>
            </w:r>
          </w:p>
        </w:tc>
        <w:tc>
          <w:tcPr>
            <w:tcW w:w="5623" w:type="dxa"/>
          </w:tcPr>
          <w:p w14:paraId="512D4454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cstheme="minorHAnsi"/>
              </w:rPr>
              <w:t>At booking appointment</w:t>
            </w:r>
          </w:p>
        </w:tc>
      </w:tr>
      <w:tr w:rsidR="006338CD" w:rsidRPr="00370340" w14:paraId="2C814D4A" w14:textId="77777777" w:rsidTr="00507C34">
        <w:tc>
          <w:tcPr>
            <w:tcW w:w="2031" w:type="dxa"/>
          </w:tcPr>
          <w:p w14:paraId="1EEFDAA3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eastAsia="Calibri" w:cstheme="minorHAnsi"/>
                <w:b/>
                <w:bCs/>
                <w:color w:val="000000" w:themeColor="text1"/>
              </w:rPr>
              <w:t>Smoking history</w:t>
            </w:r>
          </w:p>
        </w:tc>
        <w:tc>
          <w:tcPr>
            <w:tcW w:w="2122" w:type="dxa"/>
          </w:tcPr>
          <w:p w14:paraId="72A35D67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cstheme="minorHAnsi"/>
              </w:rPr>
              <w:t>SMR02</w:t>
            </w:r>
          </w:p>
        </w:tc>
        <w:tc>
          <w:tcPr>
            <w:tcW w:w="5623" w:type="dxa"/>
          </w:tcPr>
          <w:p w14:paraId="00432F7C" w14:textId="77777777" w:rsidR="006338CD" w:rsidRPr="00370340" w:rsidRDefault="006338CD" w:rsidP="00507C34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370340">
              <w:rPr>
                <w:rFonts w:cstheme="minorHAnsi"/>
              </w:rPr>
              <w:t>moking history</w:t>
            </w:r>
            <w:r>
              <w:rPr>
                <w:rFonts w:cstheme="minorHAnsi"/>
              </w:rPr>
              <w:t xml:space="preserve"> at booking </w:t>
            </w:r>
          </w:p>
        </w:tc>
      </w:tr>
      <w:tr w:rsidR="006338CD" w:rsidRPr="00370340" w14:paraId="0EF563DE" w14:textId="77777777" w:rsidTr="00507C34">
        <w:tc>
          <w:tcPr>
            <w:tcW w:w="2031" w:type="dxa"/>
          </w:tcPr>
          <w:p w14:paraId="777ECDEC" w14:textId="77777777" w:rsidR="006338CD" w:rsidRPr="00370340" w:rsidRDefault="006338CD" w:rsidP="00507C34">
            <w:pPr>
              <w:rPr>
                <w:rFonts w:eastAsia="Calibri" w:cstheme="minorHAnsi"/>
                <w:b/>
                <w:bCs/>
                <w:color w:val="000000" w:themeColor="text1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</w:rPr>
              <w:t>E</w:t>
            </w:r>
            <w:r w:rsidRPr="004C6F1C">
              <w:rPr>
                <w:rFonts w:eastAsia="Calibri" w:cstheme="minorHAnsi"/>
                <w:b/>
                <w:bCs/>
                <w:color w:val="000000" w:themeColor="text1"/>
              </w:rPr>
              <w:t>stimated date of conception</w:t>
            </w:r>
          </w:p>
        </w:tc>
        <w:tc>
          <w:tcPr>
            <w:tcW w:w="2122" w:type="dxa"/>
          </w:tcPr>
          <w:p w14:paraId="56AECE3E" w14:textId="77777777" w:rsidR="006338CD" w:rsidRPr="00370340" w:rsidRDefault="006338CD" w:rsidP="00507C34">
            <w:pPr>
              <w:rPr>
                <w:rFonts w:cstheme="minorHAnsi"/>
              </w:rPr>
            </w:pPr>
            <w:r>
              <w:rPr>
                <w:rFonts w:cstheme="minorHAnsi"/>
              </w:rPr>
              <w:t>SMR02</w:t>
            </w:r>
          </w:p>
        </w:tc>
        <w:tc>
          <w:tcPr>
            <w:tcW w:w="5623" w:type="dxa"/>
          </w:tcPr>
          <w:p w14:paraId="0B2B15F1" w14:textId="77777777" w:rsidR="006338CD" w:rsidRPr="006D0359" w:rsidDel="004C6F1C" w:rsidRDefault="006338CD" w:rsidP="00507C34">
            <w:pPr>
              <w:rPr>
                <w:rFonts w:cstheme="minorHAnsi"/>
              </w:rPr>
            </w:pPr>
          </w:p>
        </w:tc>
      </w:tr>
      <w:tr w:rsidR="006338CD" w:rsidRPr="00370340" w14:paraId="0A300684" w14:textId="77777777" w:rsidTr="00507C34">
        <w:tc>
          <w:tcPr>
            <w:tcW w:w="2031" w:type="dxa"/>
          </w:tcPr>
          <w:p w14:paraId="770500A8" w14:textId="77777777" w:rsidR="006338CD" w:rsidRPr="00370340" w:rsidRDefault="006338CD" w:rsidP="00507C34">
            <w:pPr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370340">
              <w:rPr>
                <w:rFonts w:eastAsia="Calibri" w:cstheme="minorHAnsi"/>
                <w:b/>
                <w:bCs/>
                <w:color w:val="000000" w:themeColor="text1"/>
              </w:rPr>
              <w:t>Gestational age</w:t>
            </w:r>
            <w:r>
              <w:rPr>
                <w:rFonts w:eastAsia="Calibri" w:cstheme="minorHAnsi"/>
                <w:b/>
                <w:bCs/>
                <w:color w:val="000000" w:themeColor="text1"/>
              </w:rPr>
              <w:t xml:space="preserve"> at birth </w:t>
            </w:r>
          </w:p>
        </w:tc>
        <w:tc>
          <w:tcPr>
            <w:tcW w:w="2122" w:type="dxa"/>
          </w:tcPr>
          <w:p w14:paraId="15F7120A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cstheme="minorHAnsi"/>
              </w:rPr>
              <w:t>SMR02</w:t>
            </w:r>
          </w:p>
        </w:tc>
        <w:tc>
          <w:tcPr>
            <w:tcW w:w="5623" w:type="dxa"/>
          </w:tcPr>
          <w:p w14:paraId="427BB76A" w14:textId="7D136EA6" w:rsidR="006338CD" w:rsidRDefault="006338CD" w:rsidP="00507C3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wo variables from the maternity records were used to </w:t>
            </w:r>
            <w:r w:rsidR="00145550">
              <w:rPr>
                <w:rFonts w:cstheme="minorHAnsi"/>
              </w:rPr>
              <w:t>establish</w:t>
            </w:r>
            <w:r>
              <w:rPr>
                <w:rFonts w:cstheme="minorHAnsi"/>
              </w:rPr>
              <w:t xml:space="preserve"> this:  </w:t>
            </w:r>
          </w:p>
          <w:p w14:paraId="1F3836AD" w14:textId="71BF55B1" w:rsidR="006338CD" w:rsidRPr="006518A8" w:rsidRDefault="006338CD" w:rsidP="006338C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518A8">
              <w:rPr>
                <w:rFonts w:cstheme="minorHAnsi"/>
              </w:rPr>
              <w:t>Estimated Gestation: The number of completed weeks of pregnancy, as judged by the clinician (doctor or midwife), usually on the basis of an ultrasound measurement.</w:t>
            </w:r>
            <w:r>
              <w:rPr>
                <w:rFonts w:cstheme="minorHAnsi"/>
              </w:rPr>
              <w:t xml:space="preserve"> </w:t>
            </w:r>
            <w:r w:rsidR="00145550">
              <w:rPr>
                <w:rFonts w:cstheme="minorHAnsi"/>
              </w:rPr>
              <w:t>It</w:t>
            </w:r>
            <w:r>
              <w:rPr>
                <w:rFonts w:cstheme="minorHAnsi"/>
              </w:rPr>
              <w:t xml:space="preserve"> </w:t>
            </w:r>
            <w:r w:rsidR="00D2451E">
              <w:rPr>
                <w:rFonts w:cstheme="minorHAnsi"/>
              </w:rPr>
              <w:t xml:space="preserve">can </w:t>
            </w:r>
            <w:r>
              <w:rPr>
                <w:rFonts w:cstheme="minorHAnsi"/>
              </w:rPr>
              <w:t>be recorded at any visit</w:t>
            </w:r>
            <w:r w:rsidR="00145550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including booking but</w:t>
            </w:r>
            <w:r w:rsidRPr="006518A8">
              <w:rPr>
                <w:rFonts w:cstheme="minorHAnsi"/>
              </w:rPr>
              <w:t xml:space="preserve"> M</w:t>
            </w:r>
            <w:r>
              <w:rPr>
                <w:rFonts w:cstheme="minorHAnsi"/>
              </w:rPr>
              <w:t xml:space="preserve">UST </w:t>
            </w:r>
            <w:r w:rsidRPr="006518A8">
              <w:rPr>
                <w:rFonts w:cstheme="minorHAnsi"/>
              </w:rPr>
              <w:t>be completed for delivery and abortion</w:t>
            </w:r>
            <w:r>
              <w:rPr>
                <w:rFonts w:cstheme="minorHAnsi"/>
              </w:rPr>
              <w:t xml:space="preserve"> episodes. </w:t>
            </w:r>
          </w:p>
          <w:p w14:paraId="4A96442B" w14:textId="77777777" w:rsidR="006338CD" w:rsidRPr="00E56438" w:rsidRDefault="006338CD" w:rsidP="006338CD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Duration of pregnancy: Recorded at birth </w:t>
            </w:r>
            <w:r w:rsidRPr="00E56438">
              <w:rPr>
                <w:rFonts w:cstheme="minorHAnsi"/>
              </w:rPr>
              <w:t xml:space="preserve"> </w:t>
            </w:r>
          </w:p>
          <w:p w14:paraId="01C1FDBE" w14:textId="567BC780" w:rsidR="006338CD" w:rsidRPr="00370340" w:rsidRDefault="006338CD" w:rsidP="00507C34">
            <w:pPr>
              <w:rPr>
                <w:rFonts w:cstheme="minorHAnsi"/>
              </w:rPr>
            </w:pPr>
            <w:r>
              <w:rPr>
                <w:rFonts w:cstheme="minorHAnsi"/>
              </w:rPr>
              <w:t>If not available or recorded as unknown</w:t>
            </w:r>
            <w:r w:rsidR="00145550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the case was not included. See flow chart </w:t>
            </w:r>
          </w:p>
        </w:tc>
      </w:tr>
      <w:tr w:rsidR="006338CD" w:rsidRPr="00370340" w14:paraId="397ED41E" w14:textId="77777777" w:rsidTr="00507C34">
        <w:tc>
          <w:tcPr>
            <w:tcW w:w="2031" w:type="dxa"/>
          </w:tcPr>
          <w:p w14:paraId="6F76BB09" w14:textId="77777777" w:rsidR="006338CD" w:rsidRPr="00370340" w:rsidRDefault="006338CD" w:rsidP="00507C34">
            <w:pPr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370340">
              <w:rPr>
                <w:rFonts w:eastAsia="Calibri" w:cstheme="minorHAnsi"/>
                <w:b/>
                <w:bCs/>
                <w:color w:val="000000" w:themeColor="text1"/>
              </w:rPr>
              <w:t>Conception date</w:t>
            </w:r>
          </w:p>
        </w:tc>
        <w:tc>
          <w:tcPr>
            <w:tcW w:w="2122" w:type="dxa"/>
          </w:tcPr>
          <w:p w14:paraId="38F24B3C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cstheme="minorHAnsi"/>
              </w:rPr>
              <w:t>SMR02</w:t>
            </w:r>
          </w:p>
        </w:tc>
        <w:tc>
          <w:tcPr>
            <w:tcW w:w="5623" w:type="dxa"/>
          </w:tcPr>
          <w:p w14:paraId="423D1AFB" w14:textId="4D63BAB8" w:rsidR="006338CD" w:rsidRDefault="006338CD" w:rsidP="00507C3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his was </w:t>
            </w:r>
            <w:r w:rsidR="00EA4521">
              <w:rPr>
                <w:rFonts w:cstheme="minorHAnsi"/>
              </w:rPr>
              <w:t>established</w:t>
            </w:r>
            <w:r>
              <w:rPr>
                <w:rFonts w:cstheme="minorHAnsi"/>
              </w:rPr>
              <w:t xml:space="preserve"> by the variable </w:t>
            </w:r>
            <w:r w:rsidRPr="00C42D2C">
              <w:rPr>
                <w:rFonts w:cstheme="minorHAnsi"/>
                <w:b/>
                <w:bCs/>
              </w:rPr>
              <w:t>Last Menstrual Period</w:t>
            </w:r>
            <w:r>
              <w:rPr>
                <w:rFonts w:cstheme="minorHAnsi"/>
              </w:rPr>
              <w:t xml:space="preserve"> available in the maternity records. </w:t>
            </w:r>
          </w:p>
          <w:p w14:paraId="3D40F563" w14:textId="05FEF04D" w:rsidR="006338CD" w:rsidRDefault="006338CD" w:rsidP="00507C34">
            <w:pPr>
              <w:rPr>
                <w:rFonts w:cstheme="minorHAnsi"/>
              </w:rPr>
            </w:pPr>
            <w:r>
              <w:rPr>
                <w:rFonts w:cstheme="minorHAnsi"/>
              </w:rPr>
              <w:t>If this was not available</w:t>
            </w:r>
            <w:r w:rsidR="00EA4521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we estimated the conception date by </w:t>
            </w:r>
            <w:r w:rsidRPr="002602A5">
              <w:rPr>
                <w:rFonts w:cstheme="minorHAnsi"/>
              </w:rPr>
              <w:t>considering the difference between</w:t>
            </w:r>
          </w:p>
          <w:p w14:paraId="0012A784" w14:textId="77777777" w:rsidR="006338CD" w:rsidRDefault="006338CD" w:rsidP="006338C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6917B7">
              <w:rPr>
                <w:rFonts w:cstheme="minorHAnsi"/>
              </w:rPr>
              <w:t xml:space="preserve">he birth date and gestational </w:t>
            </w:r>
            <w:r>
              <w:rPr>
                <w:rFonts w:cstheme="minorHAnsi"/>
              </w:rPr>
              <w:t xml:space="preserve">age in </w:t>
            </w:r>
            <w:r w:rsidRPr="006917B7">
              <w:rPr>
                <w:rFonts w:cstheme="minorHAnsi"/>
              </w:rPr>
              <w:t>week</w:t>
            </w:r>
            <w:r>
              <w:rPr>
                <w:rFonts w:cstheme="minorHAnsi"/>
              </w:rPr>
              <w:t xml:space="preserve">s recorded at that time </w:t>
            </w:r>
          </w:p>
          <w:p w14:paraId="66B1308B" w14:textId="07D34C46" w:rsidR="006338CD" w:rsidRDefault="006338CD" w:rsidP="006338C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>
              <w:rPr>
                <w:rFonts w:cstheme="minorHAnsi"/>
              </w:rPr>
              <w:t>The</w:t>
            </w:r>
            <w:r w:rsidR="00EA4521">
              <w:rPr>
                <w:rFonts w:cstheme="minorHAnsi"/>
              </w:rPr>
              <w:t xml:space="preserve"> </w:t>
            </w:r>
            <w:r w:rsidRPr="006917B7">
              <w:rPr>
                <w:rFonts w:cstheme="minorHAnsi"/>
              </w:rPr>
              <w:t xml:space="preserve">gestational age recorded at booking </w:t>
            </w:r>
            <w:r>
              <w:rPr>
                <w:rFonts w:cstheme="minorHAnsi"/>
              </w:rPr>
              <w:t xml:space="preserve">when the pregnancy had not ended. </w:t>
            </w:r>
          </w:p>
          <w:p w14:paraId="36A02A2D" w14:textId="77777777" w:rsidR="006338CD" w:rsidRPr="00370340" w:rsidRDefault="006338CD" w:rsidP="00507C34">
            <w:pPr>
              <w:rPr>
                <w:rFonts w:cstheme="minorHAnsi"/>
              </w:rPr>
            </w:pPr>
          </w:p>
        </w:tc>
      </w:tr>
      <w:tr w:rsidR="006338CD" w:rsidRPr="00370340" w14:paraId="1E2E6E6F" w14:textId="77777777" w:rsidTr="00507C34">
        <w:tc>
          <w:tcPr>
            <w:tcW w:w="2031" w:type="dxa"/>
          </w:tcPr>
          <w:p w14:paraId="519C5F96" w14:textId="77777777" w:rsidR="006338CD" w:rsidRPr="00370340" w:rsidRDefault="006338CD" w:rsidP="00507C34">
            <w:pPr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370340">
              <w:rPr>
                <w:rFonts w:eastAsia="Calibri" w:cstheme="minorHAnsi"/>
                <w:b/>
                <w:bCs/>
                <w:color w:val="000000" w:themeColor="text1"/>
              </w:rPr>
              <w:t>Mode of delivery</w:t>
            </w:r>
          </w:p>
        </w:tc>
        <w:tc>
          <w:tcPr>
            <w:tcW w:w="2122" w:type="dxa"/>
          </w:tcPr>
          <w:p w14:paraId="770BCB6A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cstheme="minorHAnsi"/>
              </w:rPr>
              <w:t>SMR02</w:t>
            </w:r>
          </w:p>
        </w:tc>
        <w:tc>
          <w:tcPr>
            <w:tcW w:w="5623" w:type="dxa"/>
          </w:tcPr>
          <w:p w14:paraId="1A879E1E" w14:textId="77777777" w:rsidR="006338CD" w:rsidRPr="00370340" w:rsidRDefault="006338CD" w:rsidP="00507C34">
            <w:pPr>
              <w:rPr>
                <w:rFonts w:cstheme="minorHAnsi"/>
                <w:b/>
                <w:bCs/>
              </w:rPr>
            </w:pPr>
            <w:r w:rsidRPr="00370340">
              <w:rPr>
                <w:rFonts w:cstheme="minorHAnsi"/>
                <w:b/>
                <w:bCs/>
              </w:rPr>
              <w:t>As recorded in SMR02:</w:t>
            </w:r>
          </w:p>
          <w:p w14:paraId="5FC99B12" w14:textId="77777777" w:rsidR="006338CD" w:rsidRPr="00370340" w:rsidRDefault="006338CD" w:rsidP="00507C34">
            <w:pPr>
              <w:rPr>
                <w:rFonts w:cstheme="minorHAnsi"/>
              </w:rPr>
            </w:pPr>
            <w:r w:rsidRPr="00370340">
              <w:rPr>
                <w:rFonts w:cstheme="minorHAnsi"/>
              </w:rPr>
              <w:t xml:space="preserve">0 Normal, spontaneous vertex vaginal delivery, </w:t>
            </w:r>
            <w:proofErr w:type="spellStart"/>
            <w:r w:rsidRPr="00370340">
              <w:rPr>
                <w:rFonts w:cstheme="minorHAnsi"/>
              </w:rPr>
              <w:t>occipito</w:t>
            </w:r>
            <w:proofErr w:type="spellEnd"/>
            <w:r w:rsidRPr="00370340">
              <w:rPr>
                <w:rFonts w:cstheme="minorHAnsi"/>
              </w:rPr>
              <w:t>-anterior.</w:t>
            </w:r>
            <w:r w:rsidRPr="00370340">
              <w:rPr>
                <w:rFonts w:cstheme="minorHAnsi"/>
              </w:rPr>
              <w:br/>
              <w:t>1 Cephalic vaginal delivery, with abnormal presentation of the head at delivery, without instruments, with or without manipulation</w:t>
            </w:r>
            <w:r w:rsidRPr="00370340">
              <w:rPr>
                <w:rFonts w:cstheme="minorHAnsi"/>
              </w:rPr>
              <w:br/>
              <w:t xml:space="preserve">2 Low forceps, no rotation, forceps NOS (incl. </w:t>
            </w:r>
            <w:proofErr w:type="spellStart"/>
            <w:r w:rsidRPr="00370340">
              <w:rPr>
                <w:rFonts w:cstheme="minorHAnsi"/>
              </w:rPr>
              <w:t>Wrigleys</w:t>
            </w:r>
            <w:proofErr w:type="spellEnd"/>
            <w:r w:rsidRPr="00370340">
              <w:rPr>
                <w:rFonts w:cstheme="minorHAnsi"/>
              </w:rPr>
              <w:t>).</w:t>
            </w:r>
            <w:r w:rsidRPr="00370340">
              <w:rPr>
                <w:rFonts w:cstheme="minorHAnsi"/>
              </w:rPr>
              <w:br/>
              <w:t>5 Breech delivery, spontaneous, assisted or unspecified partial breech extraction.</w:t>
            </w:r>
            <w:r w:rsidRPr="00370340">
              <w:rPr>
                <w:rFonts w:cstheme="minorHAnsi"/>
              </w:rPr>
              <w:br/>
              <w:t>6 Breech extraction, NOS. Version with breech extraction.</w:t>
            </w:r>
            <w:r w:rsidRPr="00370340">
              <w:rPr>
                <w:rFonts w:cstheme="minorHAnsi"/>
              </w:rPr>
              <w:br/>
              <w:t>7 Elective (planned) caesarean section.</w:t>
            </w:r>
            <w:r w:rsidRPr="00370340">
              <w:rPr>
                <w:rFonts w:cstheme="minorHAnsi"/>
              </w:rPr>
              <w:br/>
            </w:r>
            <w:r w:rsidRPr="00370340">
              <w:rPr>
                <w:rFonts w:cstheme="minorHAnsi"/>
              </w:rPr>
              <w:lastRenderedPageBreak/>
              <w:t>8 Emergency and unspecified caesarean section.</w:t>
            </w:r>
            <w:r w:rsidRPr="00370340">
              <w:rPr>
                <w:rFonts w:cstheme="minorHAnsi"/>
              </w:rPr>
              <w:br/>
              <w:t>9 Other and unspecified method of delivery.</w:t>
            </w:r>
            <w:r w:rsidRPr="00370340">
              <w:rPr>
                <w:rFonts w:cstheme="minorHAnsi"/>
              </w:rPr>
              <w:br/>
              <w:t>A Mid cavity forceps, no rotation (incl. Haig Fergusson, Neville-Barnes etc).</w:t>
            </w:r>
            <w:r w:rsidRPr="00370340">
              <w:rPr>
                <w:rFonts w:cstheme="minorHAnsi"/>
              </w:rPr>
              <w:br/>
              <w:t>B Rotational forceps (</w:t>
            </w:r>
            <w:proofErr w:type="spellStart"/>
            <w:r w:rsidRPr="00370340">
              <w:rPr>
                <w:rFonts w:cstheme="minorHAnsi"/>
              </w:rPr>
              <w:t>incl</w:t>
            </w:r>
            <w:proofErr w:type="spellEnd"/>
            <w:r w:rsidRPr="00370340">
              <w:rPr>
                <w:rFonts w:cstheme="minorHAnsi"/>
              </w:rPr>
              <w:t xml:space="preserve"> </w:t>
            </w:r>
            <w:proofErr w:type="spellStart"/>
            <w:r w:rsidRPr="00370340">
              <w:rPr>
                <w:rFonts w:cstheme="minorHAnsi"/>
              </w:rPr>
              <w:t>Kiellands</w:t>
            </w:r>
            <w:proofErr w:type="spellEnd"/>
            <w:r w:rsidRPr="00370340">
              <w:rPr>
                <w:rFonts w:cstheme="minorHAnsi"/>
              </w:rPr>
              <w:t>)</w:t>
            </w:r>
            <w:r w:rsidRPr="00370340">
              <w:rPr>
                <w:rFonts w:cstheme="minorHAnsi"/>
              </w:rPr>
              <w:br/>
              <w:t>C Ventouse, no rotation or unspecified</w:t>
            </w:r>
            <w:r w:rsidRPr="00370340">
              <w:rPr>
                <w:rFonts w:cstheme="minorHAnsi"/>
              </w:rPr>
              <w:br/>
              <w:t>D Ventouse with rotation</w:t>
            </w:r>
            <w:r w:rsidRPr="00370340">
              <w:rPr>
                <w:rFonts w:cstheme="minorHAnsi"/>
              </w:rPr>
              <w:br/>
              <w:t>E Other forceps delivery (includes ‘high-cavity’, high forceps)</w:t>
            </w:r>
          </w:p>
          <w:p w14:paraId="544EE7E4" w14:textId="77777777" w:rsidR="006338CD" w:rsidRPr="00370340" w:rsidRDefault="006338CD" w:rsidP="00507C34">
            <w:pPr>
              <w:rPr>
                <w:rFonts w:cstheme="minorHAnsi"/>
              </w:rPr>
            </w:pPr>
          </w:p>
          <w:p w14:paraId="7222F44F" w14:textId="77777777" w:rsidR="006338CD" w:rsidRPr="00370340" w:rsidRDefault="006338CD" w:rsidP="00507C34">
            <w:pPr>
              <w:rPr>
                <w:rFonts w:cstheme="minorHAnsi"/>
                <w:b/>
                <w:bCs/>
              </w:rPr>
            </w:pPr>
            <w:r w:rsidRPr="00370340">
              <w:rPr>
                <w:rFonts w:cstheme="minorHAnsi"/>
                <w:b/>
                <w:bCs/>
              </w:rPr>
              <w:t>Recategorization of Mode of delivery as follow:</w:t>
            </w:r>
          </w:p>
          <w:p w14:paraId="42037CC6" w14:textId="77777777" w:rsidR="006338CD" w:rsidRPr="00370340" w:rsidRDefault="006338CD" w:rsidP="00507C34">
            <w:pPr>
              <w:rPr>
                <w:rFonts w:cstheme="minorHAnsi"/>
                <w:b/>
                <w:bCs/>
              </w:rPr>
            </w:pPr>
          </w:p>
          <w:p w14:paraId="1AD69E5C" w14:textId="77777777" w:rsidR="006338CD" w:rsidRPr="00370340" w:rsidRDefault="006338CD" w:rsidP="00507C34">
            <w:pPr>
              <w:rPr>
                <w:rFonts w:cstheme="minorHAnsi"/>
                <w:b/>
                <w:bCs/>
              </w:rPr>
            </w:pPr>
            <w:r w:rsidRPr="00370340">
              <w:rPr>
                <w:rFonts w:cstheme="minorHAnsi"/>
              </w:rPr>
              <w:t>0 and 1 as</w:t>
            </w:r>
            <w:r w:rsidRPr="00370340">
              <w:rPr>
                <w:rFonts w:cstheme="minorHAnsi"/>
                <w:b/>
                <w:bCs/>
              </w:rPr>
              <w:t xml:space="preserve"> Vaginal</w:t>
            </w:r>
          </w:p>
          <w:p w14:paraId="3685EE83" w14:textId="77777777" w:rsidR="006338CD" w:rsidRPr="00370340" w:rsidRDefault="006338CD" w:rsidP="00507C34">
            <w:pPr>
              <w:rPr>
                <w:rFonts w:cstheme="minorHAnsi"/>
                <w:b/>
                <w:bCs/>
              </w:rPr>
            </w:pPr>
            <w:r w:rsidRPr="00370340">
              <w:rPr>
                <w:rFonts w:cstheme="minorHAnsi"/>
              </w:rPr>
              <w:t>2, A,B,C,D,E as</w:t>
            </w:r>
            <w:r w:rsidRPr="00370340">
              <w:rPr>
                <w:rFonts w:cstheme="minorHAnsi"/>
                <w:b/>
                <w:bCs/>
              </w:rPr>
              <w:t xml:space="preserve"> Instrumental </w:t>
            </w:r>
          </w:p>
          <w:p w14:paraId="4B1BEF2E" w14:textId="77777777" w:rsidR="006338CD" w:rsidRPr="00370340" w:rsidRDefault="006338CD" w:rsidP="00507C34">
            <w:pPr>
              <w:rPr>
                <w:rFonts w:cstheme="minorHAnsi"/>
                <w:b/>
                <w:bCs/>
              </w:rPr>
            </w:pPr>
            <w:r w:rsidRPr="00370340">
              <w:rPr>
                <w:rFonts w:cstheme="minorHAnsi"/>
              </w:rPr>
              <w:t>5, 6 as</w:t>
            </w:r>
            <w:r w:rsidRPr="00370340">
              <w:rPr>
                <w:rFonts w:cstheme="minorHAnsi"/>
                <w:b/>
                <w:bCs/>
              </w:rPr>
              <w:t xml:space="preserve"> Breech</w:t>
            </w:r>
          </w:p>
          <w:p w14:paraId="09B39E84" w14:textId="77777777" w:rsidR="006338CD" w:rsidRPr="00370340" w:rsidRDefault="006338CD" w:rsidP="00507C34">
            <w:pPr>
              <w:rPr>
                <w:rFonts w:cstheme="minorHAnsi"/>
                <w:b/>
                <w:bCs/>
              </w:rPr>
            </w:pPr>
            <w:r w:rsidRPr="00370340">
              <w:rPr>
                <w:rFonts w:cstheme="minorHAnsi"/>
              </w:rPr>
              <w:t>7 as</w:t>
            </w:r>
            <w:r w:rsidRPr="00370340">
              <w:rPr>
                <w:rFonts w:cstheme="minorHAnsi"/>
                <w:b/>
                <w:bCs/>
              </w:rPr>
              <w:t xml:space="preserve"> Elective C-section </w:t>
            </w:r>
          </w:p>
          <w:p w14:paraId="4AD4E985" w14:textId="77777777" w:rsidR="006338CD" w:rsidRPr="00370340" w:rsidRDefault="006338CD" w:rsidP="00507C34">
            <w:pPr>
              <w:rPr>
                <w:rFonts w:cstheme="minorHAnsi"/>
                <w:b/>
                <w:bCs/>
              </w:rPr>
            </w:pPr>
            <w:r w:rsidRPr="00370340">
              <w:rPr>
                <w:rFonts w:cstheme="minorHAnsi"/>
              </w:rPr>
              <w:t>8</w:t>
            </w:r>
            <w:r w:rsidRPr="00370340">
              <w:rPr>
                <w:rFonts w:cstheme="minorHAnsi"/>
                <w:b/>
                <w:bCs/>
              </w:rPr>
              <w:t xml:space="preserve"> </w:t>
            </w:r>
            <w:r w:rsidRPr="00370340">
              <w:rPr>
                <w:rFonts w:cstheme="minorHAnsi"/>
              </w:rPr>
              <w:t>as</w:t>
            </w:r>
            <w:r w:rsidRPr="00370340">
              <w:rPr>
                <w:rFonts w:cstheme="minorHAnsi"/>
                <w:b/>
                <w:bCs/>
              </w:rPr>
              <w:t xml:space="preserve"> Emergency C-section </w:t>
            </w:r>
          </w:p>
          <w:p w14:paraId="650F7CAA" w14:textId="77777777" w:rsidR="006338CD" w:rsidRPr="00370340" w:rsidRDefault="006338CD" w:rsidP="00507C34">
            <w:pPr>
              <w:rPr>
                <w:rFonts w:cstheme="minorHAnsi"/>
                <w:b/>
                <w:bCs/>
              </w:rPr>
            </w:pPr>
          </w:p>
        </w:tc>
      </w:tr>
      <w:tr w:rsidR="006338CD" w:rsidRPr="00370340" w14:paraId="09EDC0AC" w14:textId="77777777" w:rsidTr="00507C34">
        <w:tc>
          <w:tcPr>
            <w:tcW w:w="2031" w:type="dxa"/>
          </w:tcPr>
          <w:p w14:paraId="764F68A5" w14:textId="77777777" w:rsidR="006338CD" w:rsidRPr="00370340" w:rsidRDefault="006338CD" w:rsidP="00507C34">
            <w:pPr>
              <w:rPr>
                <w:rFonts w:eastAsia="Calibri" w:cstheme="minorHAnsi"/>
                <w:b/>
                <w:bCs/>
                <w:color w:val="000000" w:themeColor="text1"/>
              </w:rPr>
            </w:pPr>
            <w:r w:rsidRPr="00B140D0">
              <w:rPr>
                <w:rFonts w:eastAsia="Calibri" w:cstheme="minorHAnsi"/>
                <w:b/>
                <w:bCs/>
                <w:color w:val="000000" w:themeColor="text1"/>
              </w:rPr>
              <w:lastRenderedPageBreak/>
              <w:t>N</w:t>
            </w:r>
            <w:r>
              <w:rPr>
                <w:rFonts w:eastAsia="Calibri" w:cstheme="minorHAnsi"/>
                <w:b/>
                <w:bCs/>
                <w:color w:val="000000" w:themeColor="text1"/>
              </w:rPr>
              <w:t xml:space="preserve">eonatal admission </w:t>
            </w:r>
          </w:p>
        </w:tc>
        <w:tc>
          <w:tcPr>
            <w:tcW w:w="2122" w:type="dxa"/>
          </w:tcPr>
          <w:p w14:paraId="5F6E775A" w14:textId="77777777" w:rsidR="006338CD" w:rsidRPr="00370340" w:rsidRDefault="006338CD" w:rsidP="00507C3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MR02 </w:t>
            </w:r>
          </w:p>
        </w:tc>
        <w:tc>
          <w:tcPr>
            <w:tcW w:w="5623" w:type="dxa"/>
          </w:tcPr>
          <w:p w14:paraId="2BE5A9D0" w14:textId="77777777" w:rsidR="006338CD" w:rsidRDefault="006338CD" w:rsidP="00507C34">
            <w:pPr>
              <w:rPr>
                <w:rFonts w:cstheme="minorHAnsi"/>
              </w:rPr>
            </w:pPr>
            <w:r>
              <w:rPr>
                <w:rFonts w:cstheme="minorHAnsi"/>
              </w:rPr>
              <w:t>As recorded : (</w:t>
            </w:r>
            <w:r w:rsidRPr="00341DBC">
              <w:rPr>
                <w:rFonts w:cstheme="minorHAnsi"/>
              </w:rPr>
              <w:t>NEONATAL INDICATOR BABY 1-3</w:t>
            </w:r>
            <w:r>
              <w:rPr>
                <w:rFonts w:cstheme="minorHAnsi"/>
              </w:rPr>
              <w:t>)</w:t>
            </w:r>
          </w:p>
          <w:p w14:paraId="24B05C8B" w14:textId="77777777" w:rsidR="006338CD" w:rsidRPr="00C03826" w:rsidRDefault="006338CD" w:rsidP="00507C34">
            <w:pPr>
              <w:rPr>
                <w:rFonts w:cstheme="minorHAnsi"/>
              </w:rPr>
            </w:pPr>
            <w:r w:rsidRPr="00C03826">
              <w:rPr>
                <w:rFonts w:cstheme="minorHAnsi"/>
              </w:rPr>
              <w:t xml:space="preserve">Length of admission (or non-admission) to a neonatal unit following delivery.             </w:t>
            </w:r>
          </w:p>
          <w:p w14:paraId="1CDAFB04" w14:textId="77777777" w:rsidR="006338CD" w:rsidRPr="00C03826" w:rsidRDefault="006338CD" w:rsidP="00507C34">
            <w:pPr>
              <w:rPr>
                <w:rFonts w:cstheme="minorHAnsi"/>
              </w:rPr>
            </w:pPr>
            <w:r w:rsidRPr="00C03826">
              <w:rPr>
                <w:rFonts w:cstheme="minorHAnsi"/>
              </w:rPr>
              <w:t>0 Not admitted</w:t>
            </w:r>
          </w:p>
          <w:p w14:paraId="17DC9CFA" w14:textId="77777777" w:rsidR="006338CD" w:rsidRPr="00C03826" w:rsidRDefault="006338CD" w:rsidP="00507C34">
            <w:pPr>
              <w:rPr>
                <w:rFonts w:cstheme="minorHAnsi"/>
              </w:rPr>
            </w:pPr>
            <w:r w:rsidRPr="00C03826">
              <w:rPr>
                <w:rFonts w:cstheme="minorHAnsi"/>
              </w:rPr>
              <w:t>1 Admitted - for up to 48 hours</w:t>
            </w:r>
          </w:p>
          <w:p w14:paraId="057ED21B" w14:textId="77777777" w:rsidR="006338CD" w:rsidRPr="00C03826" w:rsidRDefault="006338CD" w:rsidP="00507C34">
            <w:pPr>
              <w:rPr>
                <w:rFonts w:cstheme="minorHAnsi"/>
              </w:rPr>
            </w:pPr>
            <w:r w:rsidRPr="00C03826">
              <w:rPr>
                <w:rFonts w:cstheme="minorHAnsi"/>
              </w:rPr>
              <w:t>2 Admitted - for more than 48 hours</w:t>
            </w:r>
          </w:p>
          <w:p w14:paraId="6D4EFA85" w14:textId="77777777" w:rsidR="006338CD" w:rsidRPr="00370340" w:rsidRDefault="006338CD" w:rsidP="00507C34">
            <w:pPr>
              <w:rPr>
                <w:rFonts w:cstheme="minorHAnsi"/>
                <w:b/>
                <w:bCs/>
              </w:rPr>
            </w:pPr>
            <w:r w:rsidRPr="00C03826">
              <w:rPr>
                <w:rFonts w:cstheme="minorHAnsi"/>
              </w:rPr>
              <w:t>9 Not Known</w:t>
            </w:r>
          </w:p>
        </w:tc>
      </w:tr>
      <w:tr w:rsidR="006338CD" w:rsidRPr="00370340" w14:paraId="3F9208AF" w14:textId="77777777" w:rsidTr="00507C34">
        <w:tc>
          <w:tcPr>
            <w:tcW w:w="9776" w:type="dxa"/>
            <w:gridSpan w:val="3"/>
          </w:tcPr>
          <w:p w14:paraId="01053FCF" w14:textId="77777777" w:rsidR="006338CD" w:rsidRPr="00370340" w:rsidRDefault="006338CD" w:rsidP="00507C34">
            <w:pPr>
              <w:pStyle w:val="EndnoteText"/>
              <w:rPr>
                <w:rFonts w:cstheme="minorHAnsi"/>
              </w:rPr>
            </w:pPr>
            <w:r w:rsidRPr="00370340">
              <w:rPr>
                <w:rFonts w:cstheme="minorHAnsi"/>
              </w:rPr>
              <w:t>SMR02 https://www.ndc.scot.nhs.uk/Data-Dictionary/SMR-Datasets/SMR02-Maternity-Inpatient-and-Day-Case/General-Definitions/</w:t>
            </w:r>
          </w:p>
          <w:p w14:paraId="416D99F4" w14:textId="77777777" w:rsidR="006338CD" w:rsidRPr="00370340" w:rsidRDefault="00CD03D0" w:rsidP="00507C34">
            <w:pPr>
              <w:pStyle w:val="EndnoteText"/>
              <w:rPr>
                <w:rFonts w:cstheme="minorHAnsi"/>
              </w:rPr>
            </w:pPr>
            <w:hyperlink r:id="rId8" w:history="1">
              <w:r w:rsidR="006338CD" w:rsidRPr="00370340">
                <w:rPr>
                  <w:rStyle w:val="Hyperlink"/>
                  <w:rFonts w:cstheme="minorHAnsi"/>
                </w:rPr>
                <w:t>https://www.ndc.scot.nhs.uk/Dictionary-A-Z/Definitions/index.asp?Search=E&amp;ID=243&amp;Title=Ethnic%20Group</w:t>
              </w:r>
            </w:hyperlink>
          </w:p>
          <w:p w14:paraId="24B7F07F" w14:textId="77777777" w:rsidR="006338CD" w:rsidRPr="00370340" w:rsidRDefault="006338CD" w:rsidP="00507C34">
            <w:pPr>
              <w:rPr>
                <w:rFonts w:cstheme="minorHAnsi"/>
                <w:b/>
                <w:bCs/>
              </w:rPr>
            </w:pPr>
          </w:p>
        </w:tc>
      </w:tr>
    </w:tbl>
    <w:p w14:paraId="25315D9D" w14:textId="77777777" w:rsidR="00D87E9E" w:rsidRDefault="00CD03D0"/>
    <w:sectPr w:rsidR="00D87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62C7C"/>
    <w:multiLevelType w:val="hybridMultilevel"/>
    <w:tmpl w:val="4B742C36"/>
    <w:lvl w:ilvl="0" w:tplc="99DE53A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A11C28"/>
    <w:multiLevelType w:val="hybridMultilevel"/>
    <w:tmpl w:val="A8E61D2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12B40BB"/>
    <w:multiLevelType w:val="hybridMultilevel"/>
    <w:tmpl w:val="A2D8CE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5294897">
    <w:abstractNumId w:val="1"/>
  </w:num>
  <w:num w:numId="2" w16cid:durableId="2145615332">
    <w:abstractNumId w:val="0"/>
  </w:num>
  <w:num w:numId="3" w16cid:durableId="18519877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8CD"/>
    <w:rsid w:val="00033136"/>
    <w:rsid w:val="00145550"/>
    <w:rsid w:val="00195396"/>
    <w:rsid w:val="00206E31"/>
    <w:rsid w:val="002422F8"/>
    <w:rsid w:val="002960E9"/>
    <w:rsid w:val="002A2261"/>
    <w:rsid w:val="002D572C"/>
    <w:rsid w:val="003418A3"/>
    <w:rsid w:val="00361860"/>
    <w:rsid w:val="00371DDF"/>
    <w:rsid w:val="003D19F8"/>
    <w:rsid w:val="004138EE"/>
    <w:rsid w:val="004E1F49"/>
    <w:rsid w:val="004F1222"/>
    <w:rsid w:val="005A3D56"/>
    <w:rsid w:val="005E07DD"/>
    <w:rsid w:val="006338CD"/>
    <w:rsid w:val="007D00CB"/>
    <w:rsid w:val="00833582"/>
    <w:rsid w:val="0088457F"/>
    <w:rsid w:val="00940BFA"/>
    <w:rsid w:val="009C7026"/>
    <w:rsid w:val="00AF49BD"/>
    <w:rsid w:val="00BB5B42"/>
    <w:rsid w:val="00CD03D0"/>
    <w:rsid w:val="00D2451E"/>
    <w:rsid w:val="00EA4521"/>
    <w:rsid w:val="00EC0BC4"/>
    <w:rsid w:val="00F31E81"/>
    <w:rsid w:val="00FE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F9BE8"/>
  <w15:chartTrackingRefBased/>
  <w15:docId w15:val="{659108DD-E6AD-4F38-8D16-E7125B710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8C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338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38C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6338CD"/>
    <w:pPr>
      <w:ind w:left="720"/>
      <w:contextualSpacing/>
    </w:pPr>
  </w:style>
  <w:style w:type="table" w:styleId="TableGrid">
    <w:name w:val="Table Grid"/>
    <w:basedOn w:val="TableNormal"/>
    <w:uiPriority w:val="39"/>
    <w:rsid w:val="006338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38CD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338CD"/>
    <w:rPr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rsid w:val="006338C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338CD"/>
    <w:rPr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C70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dc.scot.nhs.uk/Dictionary-A-Z/Definitions/index.asp?Search=E&amp;ID=243&amp;Title=Ethnic%20Group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dc.scot.nhs.uk/Dictionary-A-Z/Definitions/index.asp?Search=E&amp;ID=243&amp;Title=Ethnic%20Grou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dc.scot.nhs.uk/Data-Dictionary/SMR-Datasets/SMR02-Maternity-Inpatient-and-Day-Case/" TargetMode="External"/><Relationship Id="rId5" Type="http://schemas.openxmlformats.org/officeDocument/2006/relationships/hyperlink" Target="https://github.com/mumpredict/Read-codes-and-ICD-10-code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159</Words>
  <Characters>6607</Characters>
  <Application>Microsoft Office Word</Application>
  <DocSecurity>0</DocSecurity>
  <Lines>55</Lines>
  <Paragraphs>15</Paragraphs>
  <ScaleCrop>false</ScaleCrop>
  <Company/>
  <LinksUpToDate>false</LinksUpToDate>
  <CharactersWithSpaces>7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Azcoaga-Lorenzo</dc:creator>
  <cp:keywords/>
  <dc:description/>
  <cp:lastModifiedBy>Amaya Azcoaga-Lorenzo</cp:lastModifiedBy>
  <cp:revision>21</cp:revision>
  <dcterms:created xsi:type="dcterms:W3CDTF">2023-08-21T09:32:00Z</dcterms:created>
  <dcterms:modified xsi:type="dcterms:W3CDTF">2023-08-28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7d0d11-dd84-40e3-b3ac-b52c45623c9b</vt:lpwstr>
  </property>
</Properties>
</file>